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8402" w14:textId="4837D343" w:rsidR="00A216FA" w:rsidRPr="00A42166" w:rsidRDefault="003E1C69">
      <w:pPr>
        <w:rPr>
          <w:b/>
          <w:u w:val="single"/>
        </w:rPr>
      </w:pPr>
      <w:r>
        <w:rPr>
          <w:b/>
          <w:u w:val="single"/>
        </w:rPr>
        <w:t>Day</w:t>
      </w:r>
      <w:r w:rsidR="001C4E3E">
        <w:rPr>
          <w:b/>
          <w:u w:val="single"/>
        </w:rPr>
        <w:t>s of the Citizen’s Jury</w:t>
      </w:r>
      <w:r w:rsidR="00F9753D">
        <w:rPr>
          <w:b/>
          <w:u w:val="single"/>
        </w:rPr>
        <w:t xml:space="preserve">: </w:t>
      </w:r>
      <w:r>
        <w:rPr>
          <w:b/>
          <w:u w:val="single"/>
        </w:rPr>
        <w:t>3</w:t>
      </w:r>
      <w:r w:rsidRPr="003E1C69">
        <w:rPr>
          <w:b/>
          <w:u w:val="single"/>
          <w:vertAlign w:val="superscript"/>
        </w:rPr>
        <w:t>rd</w:t>
      </w:r>
      <w:r>
        <w:rPr>
          <w:b/>
          <w:u w:val="single"/>
        </w:rPr>
        <w:t xml:space="preserve"> </w:t>
      </w:r>
      <w:r w:rsidR="001C4E3E">
        <w:rPr>
          <w:b/>
          <w:u w:val="single"/>
        </w:rPr>
        <w:t>and 4</w:t>
      </w:r>
      <w:r w:rsidR="001C4E3E" w:rsidRPr="001C4E3E">
        <w:rPr>
          <w:b/>
          <w:u w:val="single"/>
          <w:vertAlign w:val="superscript"/>
        </w:rPr>
        <w:t>th</w:t>
      </w:r>
      <w:r w:rsidR="001C4E3E">
        <w:rPr>
          <w:b/>
          <w:u w:val="single"/>
        </w:rPr>
        <w:t xml:space="preserve"> </w:t>
      </w:r>
      <w:r>
        <w:rPr>
          <w:b/>
          <w:u w:val="single"/>
        </w:rPr>
        <w:t>of November</w:t>
      </w:r>
    </w:p>
    <w:p w14:paraId="3DB79FF9" w14:textId="6C95E557" w:rsidR="00B94C86" w:rsidRDefault="00D4151C">
      <w:r>
        <w:t xml:space="preserve">Duration: </w:t>
      </w:r>
      <w:r w:rsidR="003E1C69">
        <w:t>10:30 – 16:00</w:t>
      </w:r>
    </w:p>
    <w:p w14:paraId="4880EA4C" w14:textId="35785B19" w:rsidR="004478E1" w:rsidRPr="001C4E3E" w:rsidRDefault="001C4E3E" w:rsidP="00B94C86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t>Main</w:t>
      </w:r>
      <w:r w:rsidR="00B94C86" w:rsidRPr="001C4E3E">
        <w:rPr>
          <w:u w:val="single"/>
        </w:rPr>
        <w:t xml:space="preserve"> aim</w:t>
      </w:r>
      <w:r w:rsidRPr="001C4E3E">
        <w:rPr>
          <w:u w:val="single"/>
        </w:rPr>
        <w:t xml:space="preserve"> of Day 1:</w:t>
      </w:r>
    </w:p>
    <w:p w14:paraId="1BCCB5FA" w14:textId="0E6B5515" w:rsidR="004478E1" w:rsidRDefault="003E1C69" w:rsidP="001C4E3E">
      <w:pPr>
        <w:pStyle w:val="ListParagraph"/>
        <w:jc w:val="both"/>
      </w:pPr>
      <w:r w:rsidRPr="003E1C69">
        <w:t>People will understand more deeply the range of issues affecting all stakeholders involved in social prescribing and be able to critically interrogate barriers and opportunities. They will</w:t>
      </w:r>
      <w:r w:rsidR="001C4E3E">
        <w:t xml:space="preserve"> </w:t>
      </w:r>
      <w:r w:rsidRPr="003E1C69">
        <w:t>have started to formulate ideas for the future.  </w:t>
      </w:r>
    </w:p>
    <w:p w14:paraId="46ABC891" w14:textId="2025B50D" w:rsidR="001C4E3E" w:rsidRPr="001C4E3E" w:rsidRDefault="001C4E3E" w:rsidP="001C4E3E">
      <w:pPr>
        <w:pStyle w:val="ListParagraph"/>
        <w:numPr>
          <w:ilvl w:val="0"/>
          <w:numId w:val="8"/>
        </w:numPr>
        <w:rPr>
          <w:u w:val="single"/>
        </w:rPr>
      </w:pPr>
      <w:r>
        <w:rPr>
          <w:u w:val="single"/>
        </w:rPr>
        <w:t>Main</w:t>
      </w:r>
      <w:r w:rsidRPr="001C4E3E">
        <w:rPr>
          <w:u w:val="single"/>
        </w:rPr>
        <w:t xml:space="preserve"> aim of Day </w:t>
      </w:r>
      <w:r>
        <w:rPr>
          <w:u w:val="single"/>
        </w:rPr>
        <w:t>2</w:t>
      </w:r>
      <w:r w:rsidRPr="001C4E3E">
        <w:rPr>
          <w:u w:val="single"/>
        </w:rPr>
        <w:t>:</w:t>
      </w:r>
    </w:p>
    <w:p w14:paraId="0301BB49" w14:textId="77777777" w:rsidR="001C4E3E" w:rsidRPr="001C4E3E" w:rsidRDefault="001C4E3E" w:rsidP="001C4E3E">
      <w:pPr>
        <w:pStyle w:val="ListParagraph"/>
      </w:pPr>
      <w:r w:rsidRPr="001C4E3E">
        <w:t>Jurors will build upon their learning from day 1 and agree a series of recommendations for the future which will be presented to the room to ensure a collective understanding and buy-in for the future.  </w:t>
      </w:r>
    </w:p>
    <w:p w14:paraId="01ABA3ED" w14:textId="77777777" w:rsidR="001C4E3E" w:rsidRDefault="001C4E3E" w:rsidP="003E1C69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6692"/>
        <w:gridCol w:w="1508"/>
      </w:tblGrid>
      <w:tr w:rsidR="001C4E3E" w14:paraId="32682C52" w14:textId="77777777" w:rsidTr="00B83FF5">
        <w:tc>
          <w:tcPr>
            <w:tcW w:w="9016" w:type="dxa"/>
            <w:gridSpan w:val="3"/>
          </w:tcPr>
          <w:p w14:paraId="343A0F42" w14:textId="34BB3D9C" w:rsidR="001C4E3E" w:rsidRPr="001C4E3E" w:rsidRDefault="001C4E3E">
            <w:pPr>
              <w:rPr>
                <w:b/>
                <w:bCs/>
                <w:sz w:val="32"/>
                <w:szCs w:val="32"/>
              </w:rPr>
            </w:pPr>
            <w:r w:rsidRPr="001C4E3E">
              <w:rPr>
                <w:b/>
                <w:bCs/>
                <w:sz w:val="32"/>
                <w:szCs w:val="32"/>
              </w:rPr>
              <w:t xml:space="preserve">Day 1 </w:t>
            </w:r>
          </w:p>
        </w:tc>
      </w:tr>
      <w:tr w:rsidR="00C5570E" w14:paraId="2D4B13CB" w14:textId="77777777" w:rsidTr="00021771">
        <w:tc>
          <w:tcPr>
            <w:tcW w:w="816" w:type="dxa"/>
          </w:tcPr>
          <w:p w14:paraId="176DF6FD" w14:textId="77777777" w:rsidR="00A42166" w:rsidRDefault="00A42166">
            <w:r>
              <w:t xml:space="preserve">Time </w:t>
            </w:r>
          </w:p>
        </w:tc>
        <w:tc>
          <w:tcPr>
            <w:tcW w:w="6692" w:type="dxa"/>
          </w:tcPr>
          <w:p w14:paraId="70A9001B" w14:textId="77777777" w:rsidR="00A42166" w:rsidRDefault="00A42166">
            <w:r>
              <w:t xml:space="preserve">Exercise </w:t>
            </w:r>
          </w:p>
        </w:tc>
        <w:tc>
          <w:tcPr>
            <w:tcW w:w="1508" w:type="dxa"/>
          </w:tcPr>
          <w:p w14:paraId="1E75EE7E" w14:textId="77777777" w:rsidR="00A42166" w:rsidRDefault="00A42166">
            <w:r>
              <w:t xml:space="preserve">Resources </w:t>
            </w:r>
          </w:p>
        </w:tc>
      </w:tr>
      <w:tr w:rsidR="00F27F61" w14:paraId="43EF73AE" w14:textId="77777777" w:rsidTr="00021771">
        <w:tc>
          <w:tcPr>
            <w:tcW w:w="816" w:type="dxa"/>
          </w:tcPr>
          <w:p w14:paraId="65D22E72" w14:textId="7FA312DB" w:rsidR="00F27F61" w:rsidRDefault="003E1C69">
            <w:r>
              <w:t>09</w:t>
            </w:r>
            <w:r w:rsidR="001F5132">
              <w:t>:</w:t>
            </w:r>
            <w:r>
              <w:t>30</w:t>
            </w:r>
            <w:r w:rsidR="001F5132">
              <w:t>-10</w:t>
            </w:r>
            <w:r w:rsidR="00F27F61">
              <w:t>:</w:t>
            </w:r>
            <w:r>
              <w:t>30</w:t>
            </w:r>
          </w:p>
        </w:tc>
        <w:tc>
          <w:tcPr>
            <w:tcW w:w="6692" w:type="dxa"/>
          </w:tcPr>
          <w:p w14:paraId="4B4CCA6B" w14:textId="243B7BD4" w:rsidR="00F27F61" w:rsidRDefault="001C4E3E">
            <w:r>
              <w:t>R</w:t>
            </w:r>
            <w:r w:rsidR="003E1C69">
              <w:t>egistration</w:t>
            </w:r>
            <w:r>
              <w:t>/ filling forms</w:t>
            </w:r>
          </w:p>
        </w:tc>
        <w:tc>
          <w:tcPr>
            <w:tcW w:w="1508" w:type="dxa"/>
          </w:tcPr>
          <w:p w14:paraId="6B922EF4" w14:textId="77777777" w:rsidR="00F27F61" w:rsidRDefault="00F27F61">
            <w:r>
              <w:t xml:space="preserve">Name badges </w:t>
            </w:r>
          </w:p>
          <w:p w14:paraId="37508D1F" w14:textId="77777777" w:rsidR="003E1C69" w:rsidRDefault="003E1C69">
            <w:r>
              <w:t>Consent forms</w:t>
            </w:r>
          </w:p>
          <w:p w14:paraId="5BFE4023" w14:textId="0A123B77" w:rsidR="003E1C69" w:rsidRDefault="003E1C69">
            <w:r>
              <w:t>Demographic forms</w:t>
            </w:r>
          </w:p>
        </w:tc>
      </w:tr>
      <w:tr w:rsidR="00C5570E" w14:paraId="41E9BEA3" w14:textId="77777777" w:rsidTr="00021771">
        <w:tc>
          <w:tcPr>
            <w:tcW w:w="816" w:type="dxa"/>
          </w:tcPr>
          <w:p w14:paraId="3443192E" w14:textId="3D352D74" w:rsidR="00A42166" w:rsidRDefault="001F5132" w:rsidP="005D58A2">
            <w:r>
              <w:t>10</w:t>
            </w:r>
            <w:r w:rsidR="005D58A2">
              <w:t>:</w:t>
            </w:r>
            <w:r w:rsidR="003E1C69">
              <w:t>30</w:t>
            </w:r>
            <w:r>
              <w:t>-10</w:t>
            </w:r>
            <w:r w:rsidR="00F27F61">
              <w:t>:</w:t>
            </w:r>
            <w:r w:rsidR="003E1C69">
              <w:t>40</w:t>
            </w:r>
          </w:p>
        </w:tc>
        <w:tc>
          <w:tcPr>
            <w:tcW w:w="6692" w:type="dxa"/>
          </w:tcPr>
          <w:p w14:paraId="172A2AF8" w14:textId="406F6E60" w:rsidR="00433EC1" w:rsidRDefault="003E1C69" w:rsidP="00433EC1">
            <w:r>
              <w:t>Introduction to the project objectives and its achievements so far</w:t>
            </w:r>
          </w:p>
          <w:p w14:paraId="47BF2603" w14:textId="77777777" w:rsidR="00A42166" w:rsidRDefault="00A42166"/>
          <w:p w14:paraId="0B222A98" w14:textId="77777777" w:rsidR="00A42166" w:rsidRDefault="00A42166">
            <w:pPr>
              <w:rPr>
                <w:b/>
              </w:rPr>
            </w:pPr>
            <w:r>
              <w:rPr>
                <w:b/>
              </w:rPr>
              <w:t xml:space="preserve">Prompts: </w:t>
            </w:r>
          </w:p>
          <w:p w14:paraId="17D014CE" w14:textId="77777777" w:rsidR="003E1C69" w:rsidRDefault="00153801" w:rsidP="00B94C86">
            <w:pPr>
              <w:pStyle w:val="ListParagraph"/>
              <w:numPr>
                <w:ilvl w:val="0"/>
                <w:numId w:val="1"/>
              </w:numPr>
            </w:pPr>
            <w:r>
              <w:t>What</w:t>
            </w:r>
            <w:r w:rsidR="0079237B">
              <w:t xml:space="preserve"> </w:t>
            </w:r>
            <w:r w:rsidR="003E1C69">
              <w:t>were our study objectives?</w:t>
            </w:r>
          </w:p>
          <w:p w14:paraId="67E04BBC" w14:textId="77777777" w:rsidR="003E1C69" w:rsidRDefault="003E1C69" w:rsidP="00B94C86">
            <w:pPr>
              <w:pStyle w:val="ListParagraph"/>
              <w:numPr>
                <w:ilvl w:val="0"/>
                <w:numId w:val="1"/>
              </w:numPr>
            </w:pPr>
            <w:r>
              <w:t>What we have done so far?</w:t>
            </w:r>
          </w:p>
          <w:p w14:paraId="0F892856" w14:textId="77777777" w:rsidR="003E1C69" w:rsidRDefault="003E1C69" w:rsidP="00B94C86">
            <w:pPr>
              <w:pStyle w:val="ListParagraph"/>
              <w:numPr>
                <w:ilvl w:val="0"/>
                <w:numId w:val="1"/>
              </w:numPr>
            </w:pPr>
            <w:r>
              <w:t>What we have learned so far?</w:t>
            </w:r>
          </w:p>
          <w:p w14:paraId="26DAE1BB" w14:textId="1BDD186D" w:rsidR="00B3571F" w:rsidRPr="00A42166" w:rsidRDefault="00B3571F" w:rsidP="003E1C69">
            <w:pPr>
              <w:ind w:left="360"/>
            </w:pPr>
          </w:p>
        </w:tc>
        <w:tc>
          <w:tcPr>
            <w:tcW w:w="1508" w:type="dxa"/>
          </w:tcPr>
          <w:p w14:paraId="3AC45502" w14:textId="72BFCD1F" w:rsidR="00D4151C" w:rsidRDefault="003E1C69">
            <w:r>
              <w:t>Slide</w:t>
            </w:r>
          </w:p>
          <w:p w14:paraId="39571361" w14:textId="16AD89BC" w:rsidR="001C4E3E" w:rsidRDefault="001C4E3E">
            <w:r>
              <w:t>Video clip</w:t>
            </w:r>
          </w:p>
          <w:p w14:paraId="32255EB3" w14:textId="3E0B1E2F" w:rsidR="003E1C69" w:rsidRDefault="003E1C69">
            <w:pPr>
              <w:rPr>
                <w:lang w:val="en"/>
              </w:rPr>
            </w:pPr>
            <w:r>
              <w:rPr>
                <w:lang w:val="en"/>
              </w:rPr>
              <w:t>Presenter (PI of the project)</w:t>
            </w:r>
          </w:p>
          <w:p w14:paraId="18FE053F" w14:textId="77777777" w:rsidR="00696942" w:rsidRDefault="00696942">
            <w:pPr>
              <w:rPr>
                <w:lang w:val="en"/>
              </w:rPr>
            </w:pPr>
          </w:p>
          <w:p w14:paraId="2086B81D" w14:textId="77777777" w:rsidR="00696942" w:rsidRDefault="00696942">
            <w:pPr>
              <w:rPr>
                <w:lang w:val="en"/>
              </w:rPr>
            </w:pPr>
          </w:p>
          <w:p w14:paraId="6B51F325" w14:textId="2C063806" w:rsidR="0079237B" w:rsidRDefault="0079237B"/>
        </w:tc>
      </w:tr>
      <w:tr w:rsidR="00F27F61" w14:paraId="161DF461" w14:textId="77777777" w:rsidTr="00021771">
        <w:tc>
          <w:tcPr>
            <w:tcW w:w="816" w:type="dxa"/>
          </w:tcPr>
          <w:p w14:paraId="64A83D55" w14:textId="757335D7" w:rsidR="00F27F61" w:rsidRDefault="001F5132" w:rsidP="005D58A2">
            <w:r>
              <w:t>10:</w:t>
            </w:r>
            <w:r w:rsidR="003E1C69">
              <w:t>40</w:t>
            </w:r>
            <w:r>
              <w:t>-10</w:t>
            </w:r>
            <w:r w:rsidR="00F27F61">
              <w:t>:</w:t>
            </w:r>
            <w:r w:rsidR="003E1C69">
              <w:t>50</w:t>
            </w:r>
          </w:p>
        </w:tc>
        <w:tc>
          <w:tcPr>
            <w:tcW w:w="6692" w:type="dxa"/>
          </w:tcPr>
          <w:p w14:paraId="1D086CBD" w14:textId="6D6DBCAF" w:rsidR="00F27F61" w:rsidRDefault="003E1C69" w:rsidP="00F27F61">
            <w:r>
              <w:t>A brief explanation about the day agenda and the method of citizen jury which is going to be applied</w:t>
            </w:r>
            <w:r w:rsidR="00621BE2">
              <w:t>.</w:t>
            </w:r>
          </w:p>
          <w:p w14:paraId="2FB469D2" w14:textId="77777777" w:rsidR="003E1C69" w:rsidRDefault="003E1C69" w:rsidP="003E1C69">
            <w:pPr>
              <w:rPr>
                <w:b/>
              </w:rPr>
            </w:pPr>
            <w:r>
              <w:rPr>
                <w:b/>
              </w:rPr>
              <w:t xml:space="preserve">Prompts: </w:t>
            </w:r>
          </w:p>
          <w:p w14:paraId="7B498F14" w14:textId="29F2D0D6" w:rsidR="00F27F61" w:rsidRPr="0079237B" w:rsidRDefault="003E1C69" w:rsidP="003E1C69">
            <w:pPr>
              <w:pStyle w:val="ListParagraph"/>
              <w:numPr>
                <w:ilvl w:val="0"/>
                <w:numId w:val="1"/>
              </w:numPr>
            </w:pPr>
            <w:r>
              <w:t xml:space="preserve">What are going to be done </w:t>
            </w:r>
            <w:r w:rsidR="00621BE2">
              <w:t>during these two days</w:t>
            </w:r>
            <w:r>
              <w:t>?</w:t>
            </w:r>
          </w:p>
          <w:p w14:paraId="777BAB6B" w14:textId="22F87020" w:rsidR="00F27F61" w:rsidRDefault="003E1C69" w:rsidP="00F27F61">
            <w:pPr>
              <w:pStyle w:val="ListParagraph"/>
              <w:numPr>
                <w:ilvl w:val="0"/>
                <w:numId w:val="1"/>
              </w:numPr>
            </w:pPr>
            <w:r>
              <w:t>What is expected from participants?</w:t>
            </w:r>
          </w:p>
          <w:p w14:paraId="2CCE0883" w14:textId="733A1060" w:rsidR="003E1C69" w:rsidRDefault="003E1C69" w:rsidP="00F27F61">
            <w:pPr>
              <w:pStyle w:val="ListParagraph"/>
              <w:numPr>
                <w:ilvl w:val="0"/>
                <w:numId w:val="1"/>
              </w:numPr>
            </w:pPr>
            <w:r>
              <w:t>What is the role of witnesses</w:t>
            </w:r>
            <w:r w:rsidR="00621BE2">
              <w:t xml:space="preserve">, </w:t>
            </w:r>
            <w:r>
              <w:t>jurors</w:t>
            </w:r>
            <w:r w:rsidR="00621BE2">
              <w:t>, and other participants</w:t>
            </w:r>
            <w:r>
              <w:t>?</w:t>
            </w:r>
          </w:p>
          <w:p w14:paraId="2545E1F6" w14:textId="3E57E5DB" w:rsidR="00F27F61" w:rsidRDefault="00F27F61" w:rsidP="00433EC1"/>
        </w:tc>
        <w:tc>
          <w:tcPr>
            <w:tcW w:w="1508" w:type="dxa"/>
          </w:tcPr>
          <w:p w14:paraId="239CF691" w14:textId="76F72C7D" w:rsidR="00F27F61" w:rsidRDefault="00E37B2F">
            <w:r>
              <w:t>Slide</w:t>
            </w:r>
          </w:p>
          <w:p w14:paraId="04FA6C6B" w14:textId="1538D068" w:rsidR="00E37B2F" w:rsidRDefault="00E37B2F">
            <w:r>
              <w:t>Presenter (facilitator)</w:t>
            </w:r>
          </w:p>
        </w:tc>
      </w:tr>
      <w:tr w:rsidR="00C5570E" w14:paraId="7764F03F" w14:textId="77777777" w:rsidTr="00021771">
        <w:tc>
          <w:tcPr>
            <w:tcW w:w="816" w:type="dxa"/>
          </w:tcPr>
          <w:p w14:paraId="3F435825" w14:textId="2D5848FE" w:rsidR="00A42166" w:rsidRDefault="001F5132">
            <w:r>
              <w:t>10</w:t>
            </w:r>
            <w:r w:rsidR="00F27F61">
              <w:t>:</w:t>
            </w:r>
            <w:r w:rsidR="00E37B2F">
              <w:t>50</w:t>
            </w:r>
            <w:r w:rsidR="00A42166">
              <w:t>-</w:t>
            </w:r>
          </w:p>
          <w:p w14:paraId="1599509F" w14:textId="206F7DE1" w:rsidR="00A42166" w:rsidRDefault="001F5132">
            <w:r>
              <w:t>11</w:t>
            </w:r>
            <w:r w:rsidR="00F27F61">
              <w:t>:</w:t>
            </w:r>
            <w:r w:rsidR="00E37B2F">
              <w:t>00</w:t>
            </w:r>
          </w:p>
        </w:tc>
        <w:tc>
          <w:tcPr>
            <w:tcW w:w="6692" w:type="dxa"/>
          </w:tcPr>
          <w:p w14:paraId="35B69AAF" w14:textId="12BEF387" w:rsidR="000B2439" w:rsidRDefault="00E37B2F">
            <w:r>
              <w:t>A creative pause (an entertaining program) to refresh attendees at the beginning of the day</w:t>
            </w:r>
            <w:r w:rsidR="00621BE2">
              <w:t>. (before starting the presentations)</w:t>
            </w:r>
          </w:p>
          <w:p w14:paraId="39590AE2" w14:textId="77777777" w:rsidR="00153801" w:rsidRPr="000B2439" w:rsidRDefault="00153801"/>
          <w:p w14:paraId="28035BBE" w14:textId="77777777" w:rsidR="003261A4" w:rsidRDefault="003261A4">
            <w:pPr>
              <w:rPr>
                <w:b/>
              </w:rPr>
            </w:pPr>
            <w:r>
              <w:rPr>
                <w:b/>
              </w:rPr>
              <w:t>Prompts:</w:t>
            </w:r>
          </w:p>
          <w:p w14:paraId="34368D5F" w14:textId="28B48474" w:rsidR="00DC2F53" w:rsidRDefault="00E37B2F" w:rsidP="00E37B2F">
            <w:pPr>
              <w:pStyle w:val="ListParagraph"/>
              <w:numPr>
                <w:ilvl w:val="0"/>
                <w:numId w:val="2"/>
              </w:numPr>
            </w:pPr>
            <w:r>
              <w:t>Some musical/ art creativities (Sue</w:t>
            </w:r>
            <w:r w:rsidR="00621BE2">
              <w:t xml:space="preserve">, </w:t>
            </w:r>
            <w:r>
              <w:t xml:space="preserve">Jenny </w:t>
            </w:r>
            <w:r w:rsidR="00621BE2">
              <w:t xml:space="preserve">and Emma </w:t>
            </w:r>
            <w:r>
              <w:t>idea)</w:t>
            </w:r>
          </w:p>
        </w:tc>
        <w:tc>
          <w:tcPr>
            <w:tcW w:w="1508" w:type="dxa"/>
          </w:tcPr>
          <w:p w14:paraId="3C91478E" w14:textId="2470F5EB" w:rsidR="00F27F61" w:rsidRDefault="00E37B2F" w:rsidP="00F27F61">
            <w:pPr>
              <w:rPr>
                <w:lang w:val="en"/>
              </w:rPr>
            </w:pPr>
            <w:r>
              <w:t>Depending on the selected program</w:t>
            </w:r>
          </w:p>
          <w:p w14:paraId="0E891903" w14:textId="77777777" w:rsidR="00F27F61" w:rsidRDefault="00F27F61"/>
          <w:p w14:paraId="2383190E" w14:textId="77777777" w:rsidR="00400970" w:rsidRDefault="00400970">
            <w:r>
              <w:t xml:space="preserve"> </w:t>
            </w:r>
          </w:p>
        </w:tc>
      </w:tr>
      <w:tr w:rsidR="00F27F61" w14:paraId="7DB7CCB6" w14:textId="77777777" w:rsidTr="00021771">
        <w:tc>
          <w:tcPr>
            <w:tcW w:w="816" w:type="dxa"/>
          </w:tcPr>
          <w:p w14:paraId="1A8DD0A7" w14:textId="6D962B6F" w:rsidR="00F27F61" w:rsidRDefault="001F5132">
            <w:r>
              <w:t>11:</w:t>
            </w:r>
            <w:r w:rsidR="00E37B2F">
              <w:t>00</w:t>
            </w:r>
            <w:r>
              <w:t>-11</w:t>
            </w:r>
            <w:r w:rsidR="00F27F61">
              <w:t>:</w:t>
            </w:r>
            <w:r w:rsidR="00E37B2F">
              <w:t>10</w:t>
            </w:r>
          </w:p>
        </w:tc>
        <w:tc>
          <w:tcPr>
            <w:tcW w:w="6692" w:type="dxa"/>
          </w:tcPr>
          <w:p w14:paraId="3EE06EF8" w14:textId="1D8B3EF8" w:rsidR="00F27F61" w:rsidRDefault="00E37B2F" w:rsidP="00F27F61">
            <w:r>
              <w:t xml:space="preserve">First presentation by a </w:t>
            </w:r>
            <w:r w:rsidRPr="00E37B2F">
              <w:rPr>
                <w:b/>
                <w:bCs/>
              </w:rPr>
              <w:t>witness</w:t>
            </w:r>
            <w:r>
              <w:t xml:space="preserve"> from </w:t>
            </w:r>
            <w:r w:rsidR="00021771">
              <w:t>community providers</w:t>
            </w:r>
          </w:p>
          <w:p w14:paraId="1BF5F54F" w14:textId="77777777" w:rsidR="0024164F" w:rsidRDefault="0024164F" w:rsidP="00F27F61"/>
          <w:p w14:paraId="041EEACF" w14:textId="3122B7E7" w:rsidR="0024164F" w:rsidRPr="0024164F" w:rsidRDefault="0024164F" w:rsidP="00F27F61">
            <w:pPr>
              <w:rPr>
                <w:b/>
              </w:rPr>
            </w:pPr>
            <w:r w:rsidRPr="0024164F">
              <w:rPr>
                <w:b/>
              </w:rPr>
              <w:t xml:space="preserve">Prompts </w:t>
            </w:r>
          </w:p>
          <w:p w14:paraId="0576B0A4" w14:textId="77777777" w:rsidR="00F27F61" w:rsidRDefault="00F27F61" w:rsidP="00F27F61"/>
          <w:p w14:paraId="4D8B4A8F" w14:textId="4C6A062A" w:rsidR="00E37B2F" w:rsidRPr="00E37B2F" w:rsidRDefault="00E37B2F" w:rsidP="006D3C6D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provide enough information / basic information about the subject in each area</w:t>
            </w:r>
            <w:r>
              <w:t xml:space="preserve"> by her based on her </w:t>
            </w:r>
            <w:r w:rsidRPr="00E37B2F">
              <w:t xml:space="preserve">expertise on </w:t>
            </w:r>
            <w:r>
              <w:t>her</w:t>
            </w:r>
            <w:r w:rsidRPr="00E37B2F">
              <w:t xml:space="preserve"> perspective on the issue/ personal experience </w:t>
            </w:r>
            <w:r>
              <w:t>and study findings that have been gained so far</w:t>
            </w:r>
          </w:p>
          <w:p w14:paraId="73B824D7" w14:textId="1A7B5D37" w:rsidR="00E37B2F" w:rsidRPr="00E37B2F" w:rsidRDefault="00E37B2F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lastRenderedPageBreak/>
              <w:t>ensure that jurors have access to a range of relevant opinions and evidence, which they can then scrutinise and synthesise with their own views to form collective recommendations</w:t>
            </w:r>
          </w:p>
          <w:p w14:paraId="4D8A5D7A" w14:textId="38216195" w:rsidR="00F27F61" w:rsidRPr="000B2439" w:rsidRDefault="00E37B2F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provide evidence and/or advocate for particular positions </w:t>
            </w:r>
            <w:r w:rsidR="00021771">
              <w:t xml:space="preserve">before being </w:t>
            </w:r>
            <w:r w:rsidRPr="00E37B2F">
              <w:t xml:space="preserve">cross-examined by jurors </w:t>
            </w:r>
          </w:p>
        </w:tc>
        <w:tc>
          <w:tcPr>
            <w:tcW w:w="1508" w:type="dxa"/>
          </w:tcPr>
          <w:p w14:paraId="7C4C2E21" w14:textId="3420C483" w:rsidR="00F27F61" w:rsidRDefault="00F27F61" w:rsidP="00F27F61">
            <w:r>
              <w:lastRenderedPageBreak/>
              <w:t>Digital voice recorders</w:t>
            </w:r>
          </w:p>
          <w:p w14:paraId="681FAA08" w14:textId="77777777" w:rsidR="00F27F61" w:rsidRDefault="00F27F61" w:rsidP="00F27F61"/>
          <w:p w14:paraId="0BF40AB6" w14:textId="1AEF894C" w:rsidR="008766E6" w:rsidRDefault="00E37B2F" w:rsidP="008766E6">
            <w:pPr>
              <w:rPr>
                <w:lang w:val="en"/>
              </w:rPr>
            </w:pPr>
            <w:r>
              <w:rPr>
                <w:lang w:val="en"/>
              </w:rPr>
              <w:t>Slide</w:t>
            </w:r>
          </w:p>
          <w:p w14:paraId="24375A5F" w14:textId="77777777" w:rsidR="00621BE2" w:rsidRDefault="00621BE2" w:rsidP="008766E6">
            <w:pPr>
              <w:rPr>
                <w:lang w:val="en"/>
              </w:rPr>
            </w:pPr>
          </w:p>
          <w:p w14:paraId="610A9A0F" w14:textId="71B15D8E" w:rsidR="00E37B2F" w:rsidRDefault="00E37B2F" w:rsidP="008766E6">
            <w:r>
              <w:rPr>
                <w:lang w:val="en"/>
              </w:rPr>
              <w:t xml:space="preserve">Presenter </w:t>
            </w:r>
          </w:p>
          <w:p w14:paraId="5030DDBF" w14:textId="77777777" w:rsidR="00F27F61" w:rsidRDefault="00F27F61"/>
        </w:tc>
      </w:tr>
      <w:tr w:rsidR="00C5570E" w14:paraId="7C0001A9" w14:textId="77777777" w:rsidTr="00021771">
        <w:tc>
          <w:tcPr>
            <w:tcW w:w="816" w:type="dxa"/>
          </w:tcPr>
          <w:p w14:paraId="766189A2" w14:textId="5448680C" w:rsidR="00A42166" w:rsidRDefault="001F5132" w:rsidP="00B94C86">
            <w:r>
              <w:t>11</w:t>
            </w:r>
            <w:r w:rsidR="00740C00">
              <w:t>:</w:t>
            </w:r>
            <w:r w:rsidR="00021771">
              <w:t>10</w:t>
            </w:r>
            <w:r w:rsidR="00A03244">
              <w:t>-</w:t>
            </w:r>
            <w:r>
              <w:t>11</w:t>
            </w:r>
            <w:r w:rsidR="00740C00">
              <w:t>:</w:t>
            </w:r>
            <w:r w:rsidR="00021771">
              <w:t>30</w:t>
            </w:r>
          </w:p>
        </w:tc>
        <w:tc>
          <w:tcPr>
            <w:tcW w:w="6692" w:type="dxa"/>
          </w:tcPr>
          <w:p w14:paraId="16EA09A9" w14:textId="616FAA22" w:rsidR="00A03244" w:rsidRDefault="00021771">
            <w:r>
              <w:t>Q &amp; A: Question and ask</w:t>
            </w:r>
          </w:p>
          <w:p w14:paraId="2B814AF9" w14:textId="77777777" w:rsidR="00A03244" w:rsidRDefault="00A03244"/>
          <w:p w14:paraId="1A25FD3D" w14:textId="77777777" w:rsidR="00A03244" w:rsidRDefault="00A03244">
            <w:pPr>
              <w:rPr>
                <w:b/>
              </w:rPr>
            </w:pPr>
            <w:r>
              <w:rPr>
                <w:b/>
              </w:rPr>
              <w:t xml:space="preserve">Prompts: </w:t>
            </w:r>
          </w:p>
          <w:p w14:paraId="2D462646" w14:textId="77777777" w:rsidR="00021771" w:rsidRDefault="00000000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hyperlink r:id="rId5" w:history="1">
              <w:r w:rsidR="00021771" w:rsidRPr="00021771">
                <w:t xml:space="preserve">jurors are able to question </w:t>
              </w:r>
            </w:hyperlink>
            <w:r w:rsidR="00021771" w:rsidRPr="00021771">
              <w:t>witnesses, or even formulate questions together in small groups</w:t>
            </w:r>
          </w:p>
          <w:p w14:paraId="2D40555D" w14:textId="77777777" w:rsidR="00021771" w:rsidRDefault="00021771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Clarify all presented issues and topics</w:t>
            </w:r>
          </w:p>
          <w:p w14:paraId="73B91C9E" w14:textId="5046CB29" w:rsidR="00CF37CE" w:rsidRPr="00A03244" w:rsidRDefault="00021771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Be ready to digest all given information and conclude what messages they had taken from the presentations</w:t>
            </w:r>
          </w:p>
        </w:tc>
        <w:tc>
          <w:tcPr>
            <w:tcW w:w="1508" w:type="dxa"/>
          </w:tcPr>
          <w:p w14:paraId="751685B4" w14:textId="60838371" w:rsidR="00740C00" w:rsidRPr="00740C00" w:rsidRDefault="00740C00" w:rsidP="00740C00">
            <w:r w:rsidRPr="00740C00">
              <w:t>Digital voice recorders</w:t>
            </w:r>
          </w:p>
          <w:p w14:paraId="53D432EF" w14:textId="77777777" w:rsidR="00CF37CE" w:rsidRDefault="00CF37CE"/>
          <w:p w14:paraId="0EB2CA1A" w14:textId="77777777" w:rsidR="00400970" w:rsidRDefault="00400970"/>
        </w:tc>
      </w:tr>
      <w:tr w:rsidR="00021771" w14:paraId="52D9A1B4" w14:textId="77777777" w:rsidTr="00021771">
        <w:tc>
          <w:tcPr>
            <w:tcW w:w="816" w:type="dxa"/>
          </w:tcPr>
          <w:p w14:paraId="1695173E" w14:textId="376D41A6" w:rsidR="00021771" w:rsidRDefault="00021771" w:rsidP="00021771">
            <w:r>
              <w:t>11:30-11:40</w:t>
            </w:r>
          </w:p>
          <w:p w14:paraId="70A96848" w14:textId="77777777" w:rsidR="00021771" w:rsidRDefault="00021771" w:rsidP="00021771"/>
        </w:tc>
        <w:tc>
          <w:tcPr>
            <w:tcW w:w="6692" w:type="dxa"/>
          </w:tcPr>
          <w:p w14:paraId="1ED3EED6" w14:textId="63579C73" w:rsidR="00021771" w:rsidRDefault="00021771" w:rsidP="00021771">
            <w:r>
              <w:t xml:space="preserve">Second presentation by a </w:t>
            </w:r>
            <w:r w:rsidRPr="00E37B2F">
              <w:rPr>
                <w:b/>
                <w:bCs/>
              </w:rPr>
              <w:t>witness</w:t>
            </w:r>
            <w:r>
              <w:t xml:space="preserve"> from NHS coordinator</w:t>
            </w:r>
          </w:p>
          <w:p w14:paraId="437E4841" w14:textId="77777777" w:rsidR="00021771" w:rsidRDefault="00021771" w:rsidP="00021771"/>
          <w:p w14:paraId="5EA6CE83" w14:textId="77777777" w:rsidR="00021771" w:rsidRPr="0024164F" w:rsidRDefault="00021771" w:rsidP="00021771">
            <w:pPr>
              <w:rPr>
                <w:b/>
              </w:rPr>
            </w:pPr>
            <w:r w:rsidRPr="0024164F">
              <w:rPr>
                <w:b/>
              </w:rPr>
              <w:t xml:space="preserve">Prompts </w:t>
            </w:r>
          </w:p>
          <w:p w14:paraId="404D5CD1" w14:textId="77777777" w:rsidR="00021771" w:rsidRDefault="00021771" w:rsidP="00021771"/>
          <w:p w14:paraId="72EEA6F9" w14:textId="77777777" w:rsidR="00E37B2F" w:rsidRPr="00E37B2F" w:rsidRDefault="00E37B2F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provide enough information / basic information about the subject in each area</w:t>
            </w:r>
            <w:r w:rsidR="00021771">
              <w:t xml:space="preserve"> by her based on her </w:t>
            </w:r>
            <w:r w:rsidRPr="00E37B2F">
              <w:t xml:space="preserve">expertise on </w:t>
            </w:r>
            <w:r w:rsidR="00021771">
              <w:t>her</w:t>
            </w:r>
            <w:r w:rsidRPr="00E37B2F">
              <w:t xml:space="preserve"> perspective on the issue/ personal experience </w:t>
            </w:r>
            <w:r w:rsidR="00021771">
              <w:t>and study findings that have been gained so far</w:t>
            </w:r>
          </w:p>
          <w:p w14:paraId="3A4BE5C4" w14:textId="77777777" w:rsidR="00021771" w:rsidRDefault="00E37B2F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ensure that jurors have access to a range of relevant opinions and evidence, which they can then scrutinise and synthesise with their own views to form collective recommendations</w:t>
            </w:r>
          </w:p>
          <w:p w14:paraId="2E128C4A" w14:textId="25654D1C" w:rsidR="00021771" w:rsidRPr="00400970" w:rsidRDefault="00E37B2F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provide evidence and/or advocate for particular positions </w:t>
            </w:r>
            <w:r w:rsidR="00021771">
              <w:t xml:space="preserve">before being </w:t>
            </w:r>
            <w:r w:rsidRPr="00E37B2F">
              <w:t xml:space="preserve">cross-examined by jurors </w:t>
            </w:r>
          </w:p>
        </w:tc>
        <w:tc>
          <w:tcPr>
            <w:tcW w:w="1508" w:type="dxa"/>
          </w:tcPr>
          <w:p w14:paraId="35251CB2" w14:textId="77777777" w:rsidR="00621BE2" w:rsidRDefault="00621BE2" w:rsidP="00621BE2">
            <w:r>
              <w:t>Digital voice recorders</w:t>
            </w:r>
          </w:p>
          <w:p w14:paraId="6BCA9B46" w14:textId="77777777" w:rsidR="00621BE2" w:rsidRDefault="00621BE2" w:rsidP="00621BE2"/>
          <w:p w14:paraId="56B3B8A0" w14:textId="77777777" w:rsidR="00621BE2" w:rsidRDefault="00621BE2" w:rsidP="00621BE2">
            <w:pPr>
              <w:rPr>
                <w:lang w:val="en"/>
              </w:rPr>
            </w:pPr>
            <w:r>
              <w:rPr>
                <w:lang w:val="en"/>
              </w:rPr>
              <w:t>Slide</w:t>
            </w:r>
          </w:p>
          <w:p w14:paraId="47BEB70E" w14:textId="77777777" w:rsidR="00621BE2" w:rsidRDefault="00621BE2" w:rsidP="00621BE2">
            <w:pPr>
              <w:rPr>
                <w:lang w:val="en"/>
              </w:rPr>
            </w:pPr>
          </w:p>
          <w:p w14:paraId="7A816142" w14:textId="77777777" w:rsidR="00621BE2" w:rsidRDefault="00621BE2" w:rsidP="00621BE2">
            <w:r>
              <w:rPr>
                <w:lang w:val="en"/>
              </w:rPr>
              <w:t xml:space="preserve">Presenter </w:t>
            </w:r>
          </w:p>
          <w:p w14:paraId="189CCFB9" w14:textId="77777777" w:rsidR="00021771" w:rsidRDefault="00021771" w:rsidP="00021771"/>
        </w:tc>
      </w:tr>
      <w:tr w:rsidR="00021771" w14:paraId="14E8C845" w14:textId="77777777" w:rsidTr="00021771">
        <w:tc>
          <w:tcPr>
            <w:tcW w:w="816" w:type="dxa"/>
          </w:tcPr>
          <w:p w14:paraId="5FDEA855" w14:textId="2FD5892D" w:rsidR="00021771" w:rsidRDefault="00021771" w:rsidP="00021771">
            <w:r>
              <w:t>11:40-12:00</w:t>
            </w:r>
          </w:p>
          <w:p w14:paraId="7D4191D9" w14:textId="77777777" w:rsidR="00021771" w:rsidRDefault="00021771" w:rsidP="00021771"/>
        </w:tc>
        <w:tc>
          <w:tcPr>
            <w:tcW w:w="6692" w:type="dxa"/>
          </w:tcPr>
          <w:p w14:paraId="367AF2FB" w14:textId="77777777" w:rsidR="00021771" w:rsidRDefault="00021771" w:rsidP="00021771">
            <w:r>
              <w:t>Q &amp; A: Question and ask</w:t>
            </w:r>
          </w:p>
          <w:p w14:paraId="25C849B9" w14:textId="77777777" w:rsidR="00021771" w:rsidRDefault="00021771" w:rsidP="00021771"/>
          <w:p w14:paraId="0FC0FD13" w14:textId="77777777" w:rsidR="00021771" w:rsidRDefault="00021771" w:rsidP="00021771">
            <w:pPr>
              <w:rPr>
                <w:b/>
              </w:rPr>
            </w:pPr>
            <w:r>
              <w:rPr>
                <w:b/>
              </w:rPr>
              <w:t xml:space="preserve">Prompts: </w:t>
            </w:r>
          </w:p>
          <w:p w14:paraId="79B98496" w14:textId="77777777" w:rsidR="00021771" w:rsidRDefault="00000000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hyperlink r:id="rId6" w:history="1">
              <w:r w:rsidR="00021771" w:rsidRPr="00021771">
                <w:t xml:space="preserve">jurors are able to question </w:t>
              </w:r>
            </w:hyperlink>
            <w:r w:rsidR="00021771" w:rsidRPr="00021771">
              <w:t>witnesses, or even formulate questions together in small groups</w:t>
            </w:r>
          </w:p>
          <w:p w14:paraId="40D7655A" w14:textId="77777777" w:rsidR="00021771" w:rsidRDefault="00021771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Clarify all presented issues and topics</w:t>
            </w:r>
          </w:p>
          <w:p w14:paraId="57851B1B" w14:textId="614C2294" w:rsidR="00021771" w:rsidRDefault="00021771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Be ready to digest all given information and conclude what messages they had taken from the presentations</w:t>
            </w:r>
          </w:p>
        </w:tc>
        <w:tc>
          <w:tcPr>
            <w:tcW w:w="1508" w:type="dxa"/>
          </w:tcPr>
          <w:p w14:paraId="6BF2ED82" w14:textId="77777777" w:rsidR="00621BE2" w:rsidRPr="00740C00" w:rsidRDefault="00621BE2" w:rsidP="00621BE2">
            <w:r w:rsidRPr="00740C00">
              <w:t>Digital voice recorders</w:t>
            </w:r>
          </w:p>
          <w:p w14:paraId="286DBC97" w14:textId="77777777" w:rsidR="00021771" w:rsidRDefault="00021771" w:rsidP="00021771"/>
        </w:tc>
      </w:tr>
      <w:tr w:rsidR="00021771" w14:paraId="17283CB9" w14:textId="77777777" w:rsidTr="00021771">
        <w:tc>
          <w:tcPr>
            <w:tcW w:w="816" w:type="dxa"/>
          </w:tcPr>
          <w:p w14:paraId="573D03B3" w14:textId="2313F535" w:rsidR="00021771" w:rsidRDefault="00021771" w:rsidP="00021771">
            <w:r>
              <w:t>12:00-12:10</w:t>
            </w:r>
          </w:p>
          <w:p w14:paraId="25C89C72" w14:textId="77777777" w:rsidR="00021771" w:rsidRDefault="00021771" w:rsidP="00021771"/>
        </w:tc>
        <w:tc>
          <w:tcPr>
            <w:tcW w:w="6692" w:type="dxa"/>
          </w:tcPr>
          <w:p w14:paraId="5AC3C883" w14:textId="5A93478B" w:rsidR="00021771" w:rsidRDefault="00821478" w:rsidP="00021771">
            <w:r>
              <w:t>Third</w:t>
            </w:r>
            <w:r w:rsidR="00021771">
              <w:t xml:space="preserve"> presentation by a </w:t>
            </w:r>
            <w:r w:rsidR="00021771" w:rsidRPr="00E37B2F">
              <w:rPr>
                <w:b/>
                <w:bCs/>
              </w:rPr>
              <w:t>witness</w:t>
            </w:r>
            <w:r w:rsidR="00021771">
              <w:t xml:space="preserve"> from link worker </w:t>
            </w:r>
          </w:p>
          <w:p w14:paraId="23F0254E" w14:textId="77777777" w:rsidR="00021771" w:rsidRDefault="00021771" w:rsidP="00021771"/>
          <w:p w14:paraId="4ED3E166" w14:textId="77777777" w:rsidR="00021771" w:rsidRPr="0024164F" w:rsidRDefault="00021771" w:rsidP="00021771">
            <w:pPr>
              <w:rPr>
                <w:b/>
              </w:rPr>
            </w:pPr>
            <w:r w:rsidRPr="0024164F">
              <w:rPr>
                <w:b/>
              </w:rPr>
              <w:t xml:space="preserve">Prompts </w:t>
            </w:r>
          </w:p>
          <w:p w14:paraId="317AEB82" w14:textId="77777777" w:rsidR="00021771" w:rsidRDefault="00021771" w:rsidP="00021771"/>
          <w:p w14:paraId="53A9B1D1" w14:textId="77777777" w:rsidR="00E37B2F" w:rsidRPr="00E37B2F" w:rsidRDefault="00E37B2F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provide enough information / basic information about the subject in each area</w:t>
            </w:r>
            <w:r w:rsidR="00021771">
              <w:t xml:space="preserve"> by her based on her </w:t>
            </w:r>
            <w:r w:rsidRPr="00E37B2F">
              <w:t xml:space="preserve">expertise on </w:t>
            </w:r>
            <w:r w:rsidR="00021771">
              <w:t>her</w:t>
            </w:r>
            <w:r w:rsidRPr="00E37B2F">
              <w:t xml:space="preserve"> perspective on the issue/ personal experience </w:t>
            </w:r>
            <w:r w:rsidR="00021771">
              <w:t>and study findings that have been gained so far</w:t>
            </w:r>
          </w:p>
          <w:p w14:paraId="43BE081B" w14:textId="77777777" w:rsidR="00021771" w:rsidRDefault="00E37B2F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ensure that jurors have access to a range of relevant opinions and evidence, which they can then scrutinise and synthesise with their own views to form collective recommendations</w:t>
            </w:r>
          </w:p>
          <w:p w14:paraId="1C2697F5" w14:textId="66C236D2" w:rsidR="00021771" w:rsidRDefault="00E37B2F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provide evidence and/or advocate for particular positions </w:t>
            </w:r>
            <w:r w:rsidR="00021771">
              <w:t xml:space="preserve">before being </w:t>
            </w:r>
            <w:r w:rsidRPr="00E37B2F">
              <w:t xml:space="preserve">cross-examined by jurors </w:t>
            </w:r>
          </w:p>
        </w:tc>
        <w:tc>
          <w:tcPr>
            <w:tcW w:w="1508" w:type="dxa"/>
          </w:tcPr>
          <w:p w14:paraId="7E59CAAA" w14:textId="77777777" w:rsidR="00621BE2" w:rsidRDefault="00621BE2" w:rsidP="00621BE2">
            <w:r>
              <w:t>Digital voice recorders</w:t>
            </w:r>
          </w:p>
          <w:p w14:paraId="55C0D3DE" w14:textId="77777777" w:rsidR="00621BE2" w:rsidRDefault="00621BE2" w:rsidP="00621BE2"/>
          <w:p w14:paraId="618CCC14" w14:textId="77777777" w:rsidR="00621BE2" w:rsidRDefault="00621BE2" w:rsidP="00621BE2">
            <w:pPr>
              <w:rPr>
                <w:lang w:val="en"/>
              </w:rPr>
            </w:pPr>
            <w:r>
              <w:rPr>
                <w:lang w:val="en"/>
              </w:rPr>
              <w:t>Slide</w:t>
            </w:r>
          </w:p>
          <w:p w14:paraId="717E12B3" w14:textId="77777777" w:rsidR="00621BE2" w:rsidRDefault="00621BE2" w:rsidP="00621BE2">
            <w:pPr>
              <w:rPr>
                <w:lang w:val="en"/>
              </w:rPr>
            </w:pPr>
          </w:p>
          <w:p w14:paraId="0CA04B66" w14:textId="77777777" w:rsidR="00621BE2" w:rsidRDefault="00621BE2" w:rsidP="00621BE2">
            <w:r>
              <w:rPr>
                <w:lang w:val="en"/>
              </w:rPr>
              <w:t xml:space="preserve">Presenter </w:t>
            </w:r>
          </w:p>
          <w:p w14:paraId="0FA063FB" w14:textId="77777777" w:rsidR="00021771" w:rsidRDefault="00021771" w:rsidP="00021771"/>
        </w:tc>
      </w:tr>
      <w:tr w:rsidR="00021771" w14:paraId="4B8B6DDD" w14:textId="77777777" w:rsidTr="00021771">
        <w:tc>
          <w:tcPr>
            <w:tcW w:w="816" w:type="dxa"/>
          </w:tcPr>
          <w:p w14:paraId="603CA1D9" w14:textId="1CE72E52" w:rsidR="00021771" w:rsidRDefault="00021771" w:rsidP="00021771">
            <w:r>
              <w:lastRenderedPageBreak/>
              <w:t>12:10-12:30</w:t>
            </w:r>
          </w:p>
          <w:p w14:paraId="16F3DAAC" w14:textId="77777777" w:rsidR="00021771" w:rsidRDefault="00021771" w:rsidP="00021771"/>
        </w:tc>
        <w:tc>
          <w:tcPr>
            <w:tcW w:w="6692" w:type="dxa"/>
          </w:tcPr>
          <w:p w14:paraId="1119EA83" w14:textId="77777777" w:rsidR="00021771" w:rsidRDefault="00021771" w:rsidP="00021771">
            <w:r>
              <w:t>Q &amp; A: Question and ask</w:t>
            </w:r>
          </w:p>
          <w:p w14:paraId="2A464D8D" w14:textId="77777777" w:rsidR="00021771" w:rsidRDefault="00021771" w:rsidP="00021771"/>
          <w:p w14:paraId="6619E945" w14:textId="77777777" w:rsidR="00021771" w:rsidRDefault="00021771" w:rsidP="00021771">
            <w:pPr>
              <w:rPr>
                <w:b/>
              </w:rPr>
            </w:pPr>
            <w:r>
              <w:rPr>
                <w:b/>
              </w:rPr>
              <w:t xml:space="preserve">Prompts: </w:t>
            </w:r>
          </w:p>
          <w:p w14:paraId="0B16EE1C" w14:textId="77777777" w:rsidR="00021771" w:rsidRDefault="00000000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hyperlink r:id="rId7" w:history="1">
              <w:r w:rsidR="00021771" w:rsidRPr="00021771">
                <w:t xml:space="preserve">jurors are able to question </w:t>
              </w:r>
            </w:hyperlink>
            <w:r w:rsidR="00021771" w:rsidRPr="00021771">
              <w:t>witnesses, or even formulate questions together in small groups</w:t>
            </w:r>
          </w:p>
          <w:p w14:paraId="17F8D99F" w14:textId="77777777" w:rsidR="00021771" w:rsidRDefault="00021771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Clarify all presented issues and topics</w:t>
            </w:r>
          </w:p>
          <w:p w14:paraId="2418AA04" w14:textId="236FED8C" w:rsidR="00021771" w:rsidRDefault="00021771" w:rsidP="00021771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Be ready to digest all given information and conclude what messages they had taken from the presentations</w:t>
            </w:r>
          </w:p>
        </w:tc>
        <w:tc>
          <w:tcPr>
            <w:tcW w:w="1508" w:type="dxa"/>
          </w:tcPr>
          <w:p w14:paraId="314F8CFF" w14:textId="77777777" w:rsidR="00621BE2" w:rsidRPr="00740C00" w:rsidRDefault="00621BE2" w:rsidP="00621BE2">
            <w:r w:rsidRPr="00740C00">
              <w:t>Digital voice recorders</w:t>
            </w:r>
          </w:p>
          <w:p w14:paraId="613F1166" w14:textId="6BFFFC6C" w:rsidR="00021771" w:rsidRDefault="00021771" w:rsidP="00021771"/>
        </w:tc>
      </w:tr>
      <w:tr w:rsidR="00821478" w14:paraId="361639EB" w14:textId="77777777" w:rsidTr="00021771">
        <w:tc>
          <w:tcPr>
            <w:tcW w:w="816" w:type="dxa"/>
          </w:tcPr>
          <w:p w14:paraId="3E10C22E" w14:textId="77C440F0" w:rsidR="00821478" w:rsidRDefault="00821478" w:rsidP="00021771">
            <w:r>
              <w:t>12:30-12:</w:t>
            </w:r>
            <w:r w:rsidR="00621BE2">
              <w:t>40</w:t>
            </w:r>
          </w:p>
        </w:tc>
        <w:tc>
          <w:tcPr>
            <w:tcW w:w="6692" w:type="dxa"/>
          </w:tcPr>
          <w:p w14:paraId="78B9C1E6" w14:textId="77777777" w:rsidR="00821478" w:rsidRDefault="00821478" w:rsidP="00821478">
            <w:r>
              <w:t>A creative pause (an entertaining program) to refresh attendees at the beginning of the day</w:t>
            </w:r>
          </w:p>
          <w:p w14:paraId="09507E82" w14:textId="77777777" w:rsidR="00821478" w:rsidRPr="000B2439" w:rsidRDefault="00821478" w:rsidP="00821478"/>
          <w:p w14:paraId="7011EEB5" w14:textId="77777777" w:rsidR="00821478" w:rsidRDefault="00821478" w:rsidP="00821478">
            <w:pPr>
              <w:rPr>
                <w:b/>
              </w:rPr>
            </w:pPr>
            <w:r>
              <w:rPr>
                <w:b/>
              </w:rPr>
              <w:t>Prompts:</w:t>
            </w:r>
          </w:p>
          <w:p w14:paraId="23F646B7" w14:textId="6C2D3912" w:rsidR="00821478" w:rsidRDefault="00821478" w:rsidP="00821478">
            <w:r>
              <w:t>Some musical/ art creativities (Sue</w:t>
            </w:r>
            <w:r w:rsidR="00621BE2">
              <w:t xml:space="preserve">, </w:t>
            </w:r>
            <w:r>
              <w:t xml:space="preserve">Jenny </w:t>
            </w:r>
            <w:r w:rsidR="00621BE2">
              <w:t xml:space="preserve">and Emma </w:t>
            </w:r>
            <w:r>
              <w:t>idea)</w:t>
            </w:r>
          </w:p>
        </w:tc>
        <w:tc>
          <w:tcPr>
            <w:tcW w:w="1508" w:type="dxa"/>
          </w:tcPr>
          <w:p w14:paraId="3A039274" w14:textId="04D1161D" w:rsidR="00821478" w:rsidRDefault="00821478" w:rsidP="00021771">
            <w:r>
              <w:t xml:space="preserve">Depending on the selected program </w:t>
            </w:r>
          </w:p>
        </w:tc>
      </w:tr>
      <w:tr w:rsidR="00621BE2" w14:paraId="08E4697E" w14:textId="77777777" w:rsidTr="00A304BB">
        <w:tc>
          <w:tcPr>
            <w:tcW w:w="816" w:type="dxa"/>
          </w:tcPr>
          <w:p w14:paraId="5EFFB3ED" w14:textId="764941B3" w:rsidR="00621BE2" w:rsidRDefault="00621BE2" w:rsidP="00021771">
            <w:r>
              <w:t>12:40-12:50</w:t>
            </w:r>
          </w:p>
        </w:tc>
        <w:tc>
          <w:tcPr>
            <w:tcW w:w="8200" w:type="dxa"/>
            <w:gridSpan w:val="2"/>
          </w:tcPr>
          <w:p w14:paraId="164FA7C8" w14:textId="33A8563A" w:rsidR="00621BE2" w:rsidRDefault="00621BE2" w:rsidP="00021771">
            <w:r>
              <w:t>Coffee and Break</w:t>
            </w:r>
          </w:p>
        </w:tc>
      </w:tr>
      <w:tr w:rsidR="00621BE2" w14:paraId="7B9CF05F" w14:textId="77777777" w:rsidTr="00021771">
        <w:tc>
          <w:tcPr>
            <w:tcW w:w="816" w:type="dxa"/>
          </w:tcPr>
          <w:p w14:paraId="59BE62D2" w14:textId="44DE9252" w:rsidR="00621BE2" w:rsidRDefault="00621BE2" w:rsidP="00621BE2">
            <w:r>
              <w:t>12:50-13:00</w:t>
            </w:r>
          </w:p>
        </w:tc>
        <w:tc>
          <w:tcPr>
            <w:tcW w:w="6692" w:type="dxa"/>
          </w:tcPr>
          <w:p w14:paraId="52AED0E4" w14:textId="548A4855" w:rsidR="00621BE2" w:rsidRDefault="00621BE2" w:rsidP="00621BE2">
            <w:r>
              <w:t xml:space="preserve">Forth presentation by a </w:t>
            </w:r>
            <w:r w:rsidRPr="00E37B2F">
              <w:rPr>
                <w:b/>
                <w:bCs/>
              </w:rPr>
              <w:t>witness</w:t>
            </w:r>
            <w:r>
              <w:t xml:space="preserve"> from service user </w:t>
            </w:r>
          </w:p>
          <w:p w14:paraId="1790A53B" w14:textId="77777777" w:rsidR="00621BE2" w:rsidRDefault="00621BE2" w:rsidP="00621BE2"/>
          <w:p w14:paraId="231F7937" w14:textId="77777777" w:rsidR="00621BE2" w:rsidRPr="0024164F" w:rsidRDefault="00621BE2" w:rsidP="00621BE2">
            <w:pPr>
              <w:rPr>
                <w:b/>
              </w:rPr>
            </w:pPr>
            <w:r w:rsidRPr="0024164F">
              <w:rPr>
                <w:b/>
              </w:rPr>
              <w:t xml:space="preserve">Prompts </w:t>
            </w:r>
          </w:p>
          <w:p w14:paraId="0979EFFA" w14:textId="77777777" w:rsidR="00621BE2" w:rsidRDefault="00621BE2" w:rsidP="00621BE2"/>
          <w:p w14:paraId="25F7F7C1" w14:textId="77777777" w:rsidR="00E37B2F" w:rsidRPr="00E37B2F" w:rsidRDefault="00E37B2F" w:rsidP="00621BE2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provide enough information / basic information about the subject in each area</w:t>
            </w:r>
            <w:r w:rsidR="00621BE2">
              <w:t xml:space="preserve"> by her based on her </w:t>
            </w:r>
            <w:r w:rsidRPr="00E37B2F">
              <w:t xml:space="preserve">expertise on </w:t>
            </w:r>
            <w:r w:rsidR="00621BE2">
              <w:t>her</w:t>
            </w:r>
            <w:r w:rsidRPr="00E37B2F">
              <w:t xml:space="preserve"> perspective on the issue/ personal experience </w:t>
            </w:r>
            <w:r w:rsidR="00621BE2">
              <w:t>and study findings that have been gained so far</w:t>
            </w:r>
          </w:p>
          <w:p w14:paraId="698A9C4A" w14:textId="77777777" w:rsidR="00621BE2" w:rsidRDefault="00E37B2F" w:rsidP="00621BE2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ensure that jurors have access to a range of relevant opinions and evidence, which they can then scrutinise and synthesise with their own views to form collective recommendations</w:t>
            </w:r>
          </w:p>
          <w:p w14:paraId="77E1E8FA" w14:textId="72A2C5C9" w:rsidR="00621BE2" w:rsidRDefault="00E37B2F" w:rsidP="00621BE2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E37B2F">
              <w:t>provide evidence and/or advocate for particular positions </w:t>
            </w:r>
            <w:r w:rsidR="00621BE2">
              <w:t xml:space="preserve">before being </w:t>
            </w:r>
            <w:r w:rsidRPr="00E37B2F">
              <w:t xml:space="preserve">cross-examined by jurors </w:t>
            </w:r>
          </w:p>
        </w:tc>
        <w:tc>
          <w:tcPr>
            <w:tcW w:w="1508" w:type="dxa"/>
          </w:tcPr>
          <w:p w14:paraId="66E67004" w14:textId="77777777" w:rsidR="00621BE2" w:rsidRDefault="00621BE2" w:rsidP="00621BE2">
            <w:r>
              <w:t>Digital voice recorders</w:t>
            </w:r>
          </w:p>
          <w:p w14:paraId="3164435D" w14:textId="77777777" w:rsidR="00621BE2" w:rsidRDefault="00621BE2" w:rsidP="00621BE2"/>
          <w:p w14:paraId="6E790E90" w14:textId="77777777" w:rsidR="00621BE2" w:rsidRDefault="00621BE2" w:rsidP="00621BE2">
            <w:pPr>
              <w:rPr>
                <w:lang w:val="en"/>
              </w:rPr>
            </w:pPr>
            <w:r>
              <w:rPr>
                <w:lang w:val="en"/>
              </w:rPr>
              <w:t>Slide</w:t>
            </w:r>
          </w:p>
          <w:p w14:paraId="3530AAF7" w14:textId="77777777" w:rsidR="00621BE2" w:rsidRDefault="00621BE2" w:rsidP="00621BE2">
            <w:pPr>
              <w:rPr>
                <w:lang w:val="en"/>
              </w:rPr>
            </w:pPr>
          </w:p>
          <w:p w14:paraId="271B9AED" w14:textId="77777777" w:rsidR="00621BE2" w:rsidRDefault="00621BE2" w:rsidP="00621BE2">
            <w:r>
              <w:rPr>
                <w:lang w:val="en"/>
              </w:rPr>
              <w:t xml:space="preserve">Presenter </w:t>
            </w:r>
          </w:p>
          <w:p w14:paraId="30B3C518" w14:textId="77777777" w:rsidR="00621BE2" w:rsidRDefault="00621BE2" w:rsidP="00621BE2"/>
        </w:tc>
      </w:tr>
      <w:tr w:rsidR="00621BE2" w14:paraId="7F515872" w14:textId="77777777" w:rsidTr="00021771">
        <w:tc>
          <w:tcPr>
            <w:tcW w:w="816" w:type="dxa"/>
          </w:tcPr>
          <w:p w14:paraId="0D075CA4" w14:textId="090EA71E" w:rsidR="00621BE2" w:rsidRDefault="00621BE2" w:rsidP="00621BE2">
            <w:r>
              <w:t>13:00-13:20</w:t>
            </w:r>
          </w:p>
        </w:tc>
        <w:tc>
          <w:tcPr>
            <w:tcW w:w="6692" w:type="dxa"/>
          </w:tcPr>
          <w:p w14:paraId="337D5F15" w14:textId="77777777" w:rsidR="00621BE2" w:rsidRDefault="00621BE2" w:rsidP="00621BE2">
            <w:r>
              <w:t>Q &amp; A: Question and ask</w:t>
            </w:r>
          </w:p>
          <w:p w14:paraId="6BB56C70" w14:textId="77777777" w:rsidR="00621BE2" w:rsidRDefault="00621BE2" w:rsidP="00621BE2"/>
          <w:p w14:paraId="2A0DED4A" w14:textId="77777777" w:rsidR="00621BE2" w:rsidRDefault="00621BE2" w:rsidP="00621BE2">
            <w:pPr>
              <w:rPr>
                <w:b/>
              </w:rPr>
            </w:pPr>
            <w:r>
              <w:rPr>
                <w:b/>
              </w:rPr>
              <w:t xml:space="preserve">Prompts: </w:t>
            </w:r>
          </w:p>
          <w:p w14:paraId="7354F93C" w14:textId="77777777" w:rsidR="00621BE2" w:rsidRDefault="00000000" w:rsidP="00621BE2">
            <w:pPr>
              <w:pStyle w:val="ListParagraph"/>
              <w:numPr>
                <w:ilvl w:val="0"/>
                <w:numId w:val="2"/>
              </w:numPr>
              <w:spacing w:after="200"/>
            </w:pPr>
            <w:hyperlink r:id="rId8" w:history="1">
              <w:r w:rsidR="00621BE2" w:rsidRPr="00021771">
                <w:t xml:space="preserve">jurors are able to question </w:t>
              </w:r>
            </w:hyperlink>
            <w:r w:rsidR="00621BE2" w:rsidRPr="00021771">
              <w:t>witnesses, or even formulate questions together in small groups</w:t>
            </w:r>
          </w:p>
          <w:p w14:paraId="2B8548AB" w14:textId="77777777" w:rsidR="00621BE2" w:rsidRDefault="00621BE2" w:rsidP="00621BE2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Clarify all presented issues and topics</w:t>
            </w:r>
          </w:p>
          <w:p w14:paraId="6E79ADF5" w14:textId="1A32D796" w:rsidR="00621BE2" w:rsidRDefault="00621BE2" w:rsidP="00621BE2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Be ready to digest all given information and conclude what messages they had taken from the presentations</w:t>
            </w:r>
          </w:p>
        </w:tc>
        <w:tc>
          <w:tcPr>
            <w:tcW w:w="1508" w:type="dxa"/>
          </w:tcPr>
          <w:p w14:paraId="2233FB4A" w14:textId="77777777" w:rsidR="00621BE2" w:rsidRPr="00740C00" w:rsidRDefault="00621BE2" w:rsidP="00621BE2">
            <w:r w:rsidRPr="00740C00">
              <w:t>Digital voice recorders</w:t>
            </w:r>
          </w:p>
          <w:p w14:paraId="4D137A8D" w14:textId="77777777" w:rsidR="00621BE2" w:rsidRDefault="00621BE2" w:rsidP="00621BE2"/>
        </w:tc>
      </w:tr>
      <w:tr w:rsidR="00621BE2" w14:paraId="603F7610" w14:textId="77777777" w:rsidTr="00021771">
        <w:tc>
          <w:tcPr>
            <w:tcW w:w="816" w:type="dxa"/>
          </w:tcPr>
          <w:p w14:paraId="6B79FB2E" w14:textId="7B6ACA19" w:rsidR="00621BE2" w:rsidRDefault="00621BE2" w:rsidP="00621BE2">
            <w:r>
              <w:t>13:20-14:00</w:t>
            </w:r>
          </w:p>
        </w:tc>
        <w:tc>
          <w:tcPr>
            <w:tcW w:w="6692" w:type="dxa"/>
          </w:tcPr>
          <w:p w14:paraId="41A5FEDC" w14:textId="79431D25" w:rsidR="00621BE2" w:rsidRDefault="00621BE2" w:rsidP="00621BE2">
            <w:r>
              <w:t>Lunch time</w:t>
            </w:r>
          </w:p>
        </w:tc>
        <w:tc>
          <w:tcPr>
            <w:tcW w:w="1508" w:type="dxa"/>
          </w:tcPr>
          <w:p w14:paraId="182F0E2C" w14:textId="77777777" w:rsidR="00621BE2" w:rsidRDefault="00621BE2" w:rsidP="00621BE2"/>
        </w:tc>
      </w:tr>
      <w:tr w:rsidR="00621BE2" w14:paraId="414A7935" w14:textId="77777777" w:rsidTr="00021771">
        <w:tc>
          <w:tcPr>
            <w:tcW w:w="816" w:type="dxa"/>
          </w:tcPr>
          <w:p w14:paraId="7B8BC2C5" w14:textId="79A1C5BB" w:rsidR="005A237B" w:rsidRDefault="00621BE2" w:rsidP="005A237B">
            <w:r>
              <w:t>14:00-</w:t>
            </w:r>
            <w:r w:rsidR="005A237B">
              <w:t>15</w:t>
            </w:r>
            <w:r>
              <w:t>:</w:t>
            </w:r>
            <w:r w:rsidR="005A237B">
              <w:t>15</w:t>
            </w:r>
          </w:p>
        </w:tc>
        <w:tc>
          <w:tcPr>
            <w:tcW w:w="6692" w:type="dxa"/>
          </w:tcPr>
          <w:p w14:paraId="1257223D" w14:textId="77777777" w:rsidR="00621BE2" w:rsidRPr="005A237B" w:rsidRDefault="005A237B" w:rsidP="005A237B">
            <w:pPr>
              <w:pStyle w:val="ListParagraph"/>
              <w:numPr>
                <w:ilvl w:val="0"/>
                <w:numId w:val="2"/>
              </w:numPr>
            </w:pPr>
            <w:r w:rsidRPr="005A237B">
              <w:t>Visioning activity</w:t>
            </w:r>
          </w:p>
          <w:p w14:paraId="77F6591D" w14:textId="77777777" w:rsidR="005A237B" w:rsidRPr="005A237B" w:rsidRDefault="005A237B" w:rsidP="005A237B">
            <w:pPr>
              <w:pStyle w:val="ListParagraph"/>
              <w:ind w:left="770"/>
            </w:pPr>
          </w:p>
          <w:p w14:paraId="00D0E628" w14:textId="5D7766B9" w:rsidR="005A237B" w:rsidRPr="005A237B" w:rsidRDefault="005A237B" w:rsidP="005A237B">
            <w:pPr>
              <w:rPr>
                <w:b/>
                <w:bCs/>
              </w:rPr>
            </w:pPr>
            <w:r w:rsidRPr="005A237B">
              <w:rPr>
                <w:b/>
                <w:bCs/>
              </w:rPr>
              <w:t>Prompts:</w:t>
            </w:r>
          </w:p>
          <w:p w14:paraId="19B2E73E" w14:textId="0EA162BA" w:rsidR="005A237B" w:rsidRPr="005A237B" w:rsidRDefault="005A237B" w:rsidP="000F3F25">
            <w:pPr>
              <w:pStyle w:val="ListParagraph"/>
              <w:numPr>
                <w:ilvl w:val="0"/>
                <w:numId w:val="2"/>
              </w:numPr>
              <w:spacing w:after="200"/>
            </w:pPr>
            <w:r>
              <w:t>P</w:t>
            </w:r>
            <w:r w:rsidRPr="005A237B">
              <w:t xml:space="preserve">articipants </w:t>
            </w:r>
            <w:r>
              <w:t>will be asked to</w:t>
            </w:r>
            <w:r w:rsidRPr="005A237B">
              <w:t xml:space="preserve"> think of future</w:t>
            </w:r>
            <w:r>
              <w:t xml:space="preserve"> and i</w:t>
            </w:r>
            <w:r w:rsidRPr="005A237B">
              <w:t>magine a positive vision for 10 years’ time</w:t>
            </w:r>
            <w:r>
              <w:t xml:space="preserve"> about an optimal </w:t>
            </w:r>
            <w:r w:rsidRPr="005A237B">
              <w:t>SP system you’d like to benefit from</w:t>
            </w:r>
          </w:p>
          <w:p w14:paraId="2E2B1D0E" w14:textId="099883CC" w:rsidR="005A237B" w:rsidRDefault="005A237B" w:rsidP="005A237B">
            <w:pPr>
              <w:pStyle w:val="ListParagraph"/>
              <w:numPr>
                <w:ilvl w:val="0"/>
                <w:numId w:val="2"/>
              </w:numPr>
            </w:pPr>
            <w:r>
              <w:t>P</w:t>
            </w:r>
            <w:r w:rsidRPr="005A237B">
              <w:t xml:space="preserve">articipants </w:t>
            </w:r>
            <w:r>
              <w:t>will be asked to</w:t>
            </w:r>
            <w:r w:rsidRPr="005A237B">
              <w:t xml:space="preserve"> </w:t>
            </w:r>
            <w:r>
              <w:t>v</w:t>
            </w:r>
            <w:r w:rsidRPr="005A237B">
              <w:t>isualis</w:t>
            </w:r>
            <w:r>
              <w:t>e the desired social prescribing system from different aspects</w:t>
            </w:r>
          </w:p>
          <w:p w14:paraId="538F1657" w14:textId="77777777" w:rsidR="005A237B" w:rsidRPr="005A237B" w:rsidRDefault="005A237B" w:rsidP="005A237B">
            <w:pPr>
              <w:pStyle w:val="ListParagraph"/>
              <w:numPr>
                <w:ilvl w:val="0"/>
                <w:numId w:val="2"/>
              </w:numPr>
            </w:pPr>
            <w:r w:rsidRPr="005A237B">
              <w:lastRenderedPageBreak/>
              <w:t>each jury member is going to be given five minutes on their own with pen and paper sketching out their vision (or writing key thoughts).</w:t>
            </w:r>
          </w:p>
          <w:p w14:paraId="3358E68A" w14:textId="7A5904C2" w:rsidR="005A237B" w:rsidRPr="005A237B" w:rsidRDefault="005A237B" w:rsidP="005A237B">
            <w:pPr>
              <w:pStyle w:val="ListParagraph"/>
              <w:numPr>
                <w:ilvl w:val="0"/>
                <w:numId w:val="2"/>
              </w:numPr>
            </w:pPr>
            <w:r w:rsidRPr="005A237B">
              <w:t xml:space="preserve">they will join in small groups to discuss and share their visions </w:t>
            </w:r>
          </w:p>
          <w:p w14:paraId="74911B4A" w14:textId="018C64DD" w:rsidR="005A237B" w:rsidRPr="005A237B" w:rsidRDefault="005A237B" w:rsidP="005A237B">
            <w:pPr>
              <w:pStyle w:val="ListParagraph"/>
              <w:numPr>
                <w:ilvl w:val="0"/>
                <w:numId w:val="2"/>
              </w:numPr>
            </w:pPr>
            <w:r w:rsidRPr="005A237B">
              <w:t>they will be asked to choose three words that think best describe their vision</w:t>
            </w:r>
          </w:p>
          <w:p w14:paraId="3BBBF79A" w14:textId="5299484C" w:rsidR="005A237B" w:rsidRPr="005A237B" w:rsidRDefault="005A237B" w:rsidP="005A237B">
            <w:pPr>
              <w:pStyle w:val="ListParagraph"/>
              <w:numPr>
                <w:ilvl w:val="0"/>
                <w:numId w:val="2"/>
              </w:numPr>
            </w:pPr>
            <w:r w:rsidRPr="005A237B">
              <w:t>The words will then be compiled to make a word cloud</w:t>
            </w:r>
          </w:p>
        </w:tc>
        <w:tc>
          <w:tcPr>
            <w:tcW w:w="1508" w:type="dxa"/>
          </w:tcPr>
          <w:p w14:paraId="3516A87C" w14:textId="77777777" w:rsidR="00621BE2" w:rsidRDefault="00621BE2" w:rsidP="00621BE2"/>
        </w:tc>
      </w:tr>
      <w:tr w:rsidR="005A237B" w14:paraId="07C2F49D" w14:textId="77777777" w:rsidTr="005C26BC">
        <w:tc>
          <w:tcPr>
            <w:tcW w:w="816" w:type="dxa"/>
          </w:tcPr>
          <w:p w14:paraId="4FEFC56A" w14:textId="4D1CDD66" w:rsidR="005A237B" w:rsidRDefault="005A237B" w:rsidP="005A237B">
            <w:r>
              <w:t>15:15-16:00</w:t>
            </w:r>
          </w:p>
        </w:tc>
        <w:tc>
          <w:tcPr>
            <w:tcW w:w="8200" w:type="dxa"/>
            <w:gridSpan w:val="2"/>
          </w:tcPr>
          <w:p w14:paraId="7B5A560E" w14:textId="77777777" w:rsidR="005A237B" w:rsidRDefault="005A237B" w:rsidP="00621BE2">
            <w:r>
              <w:t>End up the first session</w:t>
            </w:r>
          </w:p>
          <w:p w14:paraId="3C0357C8" w14:textId="77777777" w:rsidR="005A237B" w:rsidRDefault="005A237B" w:rsidP="00621BE2"/>
          <w:p w14:paraId="16BC93FC" w14:textId="77777777" w:rsidR="005A237B" w:rsidRPr="005A237B" w:rsidRDefault="005A237B" w:rsidP="00621BE2">
            <w:pPr>
              <w:rPr>
                <w:b/>
                <w:bCs/>
              </w:rPr>
            </w:pPr>
            <w:r w:rsidRPr="005A237B">
              <w:rPr>
                <w:b/>
                <w:bCs/>
              </w:rPr>
              <w:t>Prompts:</w:t>
            </w:r>
          </w:p>
          <w:p w14:paraId="7AF44333" w14:textId="0B09EC58" w:rsidR="005A237B" w:rsidRDefault="005A237B" w:rsidP="005A237B">
            <w:pPr>
              <w:pStyle w:val="ListParagraph"/>
              <w:numPr>
                <w:ilvl w:val="0"/>
                <w:numId w:val="14"/>
              </w:numPr>
            </w:pPr>
            <w:r>
              <w:t xml:space="preserve">Review what had been done </w:t>
            </w:r>
          </w:p>
        </w:tc>
      </w:tr>
      <w:tr w:rsidR="00621BE2" w14:paraId="0E6C7035" w14:textId="77777777" w:rsidTr="005D1639">
        <w:tc>
          <w:tcPr>
            <w:tcW w:w="9016" w:type="dxa"/>
            <w:gridSpan w:val="3"/>
          </w:tcPr>
          <w:p w14:paraId="4D63F2F5" w14:textId="50B4AED1" w:rsidR="00621BE2" w:rsidRPr="001C4E3E" w:rsidRDefault="00621BE2" w:rsidP="00621BE2">
            <w:pPr>
              <w:rPr>
                <w:b/>
                <w:bCs/>
                <w:sz w:val="36"/>
                <w:szCs w:val="36"/>
              </w:rPr>
            </w:pPr>
            <w:r w:rsidRPr="001C4E3E">
              <w:rPr>
                <w:b/>
                <w:bCs/>
                <w:sz w:val="36"/>
                <w:szCs w:val="36"/>
              </w:rPr>
              <w:t xml:space="preserve">Day 2 </w:t>
            </w:r>
          </w:p>
        </w:tc>
      </w:tr>
      <w:tr w:rsidR="00F25B65" w14:paraId="17B524E4" w14:textId="77777777" w:rsidTr="00B92258">
        <w:tc>
          <w:tcPr>
            <w:tcW w:w="816" w:type="dxa"/>
          </w:tcPr>
          <w:p w14:paraId="3735293E" w14:textId="11FEC46C" w:rsidR="00F25B65" w:rsidRDefault="00F25B65" w:rsidP="00621BE2">
            <w:r>
              <w:t>10:00-10:30</w:t>
            </w:r>
          </w:p>
        </w:tc>
        <w:tc>
          <w:tcPr>
            <w:tcW w:w="8200" w:type="dxa"/>
            <w:gridSpan w:val="2"/>
          </w:tcPr>
          <w:p w14:paraId="68581F49" w14:textId="77848270" w:rsidR="00F25B65" w:rsidRDefault="00F25B65" w:rsidP="00621BE2">
            <w:r>
              <w:t>Coffee and tea</w:t>
            </w:r>
            <w:r w:rsidR="005A237B">
              <w:t>-warm up</w:t>
            </w:r>
          </w:p>
        </w:tc>
      </w:tr>
      <w:tr w:rsidR="00621BE2" w14:paraId="59EFDD3A" w14:textId="77777777" w:rsidTr="00021771">
        <w:tc>
          <w:tcPr>
            <w:tcW w:w="816" w:type="dxa"/>
          </w:tcPr>
          <w:p w14:paraId="23F088C7" w14:textId="53BD44FE" w:rsidR="00621BE2" w:rsidRDefault="00621BE2" w:rsidP="00621BE2">
            <w:r>
              <w:t>10:30-11:15</w:t>
            </w:r>
          </w:p>
        </w:tc>
        <w:tc>
          <w:tcPr>
            <w:tcW w:w="6692" w:type="dxa"/>
          </w:tcPr>
          <w:p w14:paraId="70ACF754" w14:textId="77777777" w:rsidR="00621BE2" w:rsidRDefault="00621BE2" w:rsidP="00621BE2">
            <w:r>
              <w:t>Deliberation</w:t>
            </w:r>
          </w:p>
          <w:p w14:paraId="071F9453" w14:textId="77777777" w:rsidR="005A237B" w:rsidRDefault="005A237B" w:rsidP="00621BE2"/>
          <w:p w14:paraId="7DB17EDD" w14:textId="77777777" w:rsidR="00621BE2" w:rsidRDefault="00621BE2" w:rsidP="00621BE2">
            <w:pPr>
              <w:rPr>
                <w:b/>
              </w:rPr>
            </w:pPr>
            <w:r>
              <w:rPr>
                <w:b/>
              </w:rPr>
              <w:t xml:space="preserve">Prompts: </w:t>
            </w:r>
          </w:p>
          <w:p w14:paraId="49488209" w14:textId="77777777" w:rsidR="00621BE2" w:rsidRDefault="00621BE2" w:rsidP="00621BE2"/>
          <w:p w14:paraId="2FE205C5" w14:textId="77777777" w:rsidR="001C4E3E" w:rsidRPr="001C4E3E" w:rsidRDefault="001C4E3E" w:rsidP="00621BE2">
            <w:pPr>
              <w:pStyle w:val="ListParagraph"/>
              <w:numPr>
                <w:ilvl w:val="0"/>
                <w:numId w:val="2"/>
              </w:numPr>
            </w:pPr>
            <w:r w:rsidRPr="001C4E3E">
              <w:t xml:space="preserve">jurors will discuss in-depth the evidence they have heard </w:t>
            </w:r>
          </w:p>
          <w:p w14:paraId="0D04349B" w14:textId="62B59816" w:rsidR="001C4E3E" w:rsidRPr="001C4E3E" w:rsidRDefault="00621BE2" w:rsidP="00621BE2">
            <w:pPr>
              <w:pStyle w:val="ListParagraph"/>
              <w:numPr>
                <w:ilvl w:val="0"/>
                <w:numId w:val="2"/>
              </w:numPr>
            </w:pPr>
            <w:r>
              <w:t>jurors will</w:t>
            </w:r>
            <w:r w:rsidR="001C4E3E" w:rsidRPr="001C4E3E">
              <w:t xml:space="preserve"> work towards developing a set of recommendations or making a collective decision</w:t>
            </w:r>
          </w:p>
          <w:p w14:paraId="7562D035" w14:textId="02D2F78F" w:rsidR="001C4E3E" w:rsidRPr="001C4E3E" w:rsidRDefault="00621BE2" w:rsidP="00621BE2">
            <w:pPr>
              <w:pStyle w:val="ListParagraph"/>
              <w:numPr>
                <w:ilvl w:val="0"/>
                <w:numId w:val="2"/>
              </w:numPr>
            </w:pPr>
            <w:r>
              <w:t xml:space="preserve">jurors will work </w:t>
            </w:r>
            <w:r w:rsidR="001C4E3E" w:rsidRPr="001C4E3E">
              <w:t>in small group</w:t>
            </w:r>
            <w:r>
              <w:t>s and finally</w:t>
            </w:r>
            <w:r w:rsidR="001C4E3E" w:rsidRPr="001C4E3E">
              <w:t xml:space="preserve"> in a whole jury</w:t>
            </w:r>
          </w:p>
          <w:p w14:paraId="5DBBF795" w14:textId="7AB1931A" w:rsidR="00621BE2" w:rsidRDefault="00621BE2" w:rsidP="00621BE2"/>
        </w:tc>
        <w:tc>
          <w:tcPr>
            <w:tcW w:w="1508" w:type="dxa"/>
          </w:tcPr>
          <w:p w14:paraId="0F15FF4D" w14:textId="77777777" w:rsidR="00621BE2" w:rsidRDefault="00621BE2" w:rsidP="00621BE2"/>
        </w:tc>
      </w:tr>
      <w:tr w:rsidR="00621BE2" w14:paraId="0C7848E7" w14:textId="77777777" w:rsidTr="00021771">
        <w:tc>
          <w:tcPr>
            <w:tcW w:w="816" w:type="dxa"/>
          </w:tcPr>
          <w:p w14:paraId="4BB71A1E" w14:textId="289F4362" w:rsidR="00621BE2" w:rsidRDefault="00F25B65" w:rsidP="00621BE2">
            <w:r>
              <w:t>11:15-12:00</w:t>
            </w:r>
          </w:p>
        </w:tc>
        <w:tc>
          <w:tcPr>
            <w:tcW w:w="6692" w:type="dxa"/>
          </w:tcPr>
          <w:p w14:paraId="51C84E4F" w14:textId="77777777" w:rsidR="00621BE2" w:rsidRDefault="00F25B65" w:rsidP="00621BE2">
            <w:r>
              <w:t xml:space="preserve">Reflection </w:t>
            </w:r>
          </w:p>
          <w:p w14:paraId="01D2C550" w14:textId="77777777" w:rsidR="005A237B" w:rsidRDefault="005A237B" w:rsidP="00621BE2"/>
          <w:p w14:paraId="22123457" w14:textId="77777777" w:rsidR="00F25B65" w:rsidRDefault="00F25B65" w:rsidP="00F25B65">
            <w:pPr>
              <w:rPr>
                <w:b/>
              </w:rPr>
            </w:pPr>
            <w:r>
              <w:rPr>
                <w:b/>
              </w:rPr>
              <w:t xml:space="preserve">Prompts: </w:t>
            </w:r>
          </w:p>
          <w:p w14:paraId="2F6EAF18" w14:textId="77777777" w:rsidR="00F25B65" w:rsidRDefault="00F25B65" w:rsidP="00F25B65"/>
          <w:p w14:paraId="4A71D288" w14:textId="7559C252" w:rsidR="00F25B65" w:rsidRDefault="001C4E3E" w:rsidP="005A237B">
            <w:pPr>
              <w:pStyle w:val="ListParagraph"/>
              <w:numPr>
                <w:ilvl w:val="0"/>
                <w:numId w:val="2"/>
              </w:numPr>
              <w:spacing w:after="200"/>
            </w:pPr>
            <w:r w:rsidRPr="001C4E3E">
              <w:t xml:space="preserve">jurors will </w:t>
            </w:r>
            <w:r w:rsidR="00F25B65">
              <w:t xml:space="preserve">collect information for possible recommendations </w:t>
            </w:r>
          </w:p>
        </w:tc>
        <w:tc>
          <w:tcPr>
            <w:tcW w:w="1508" w:type="dxa"/>
          </w:tcPr>
          <w:p w14:paraId="0BA678E3" w14:textId="77777777" w:rsidR="00621BE2" w:rsidRDefault="00621BE2" w:rsidP="00621BE2"/>
        </w:tc>
      </w:tr>
      <w:tr w:rsidR="005A237B" w14:paraId="2993A809" w14:textId="77777777" w:rsidTr="00021771">
        <w:tc>
          <w:tcPr>
            <w:tcW w:w="816" w:type="dxa"/>
          </w:tcPr>
          <w:p w14:paraId="5E50F65A" w14:textId="2A10FB10" w:rsidR="005A237B" w:rsidRDefault="005A237B" w:rsidP="00621BE2">
            <w:r>
              <w:t>12:00-13:00</w:t>
            </w:r>
          </w:p>
        </w:tc>
        <w:tc>
          <w:tcPr>
            <w:tcW w:w="6692" w:type="dxa"/>
          </w:tcPr>
          <w:p w14:paraId="587A3388" w14:textId="77777777" w:rsidR="005A237B" w:rsidRDefault="005A237B" w:rsidP="00621BE2">
            <w:r>
              <w:t>Public Forum</w:t>
            </w:r>
          </w:p>
          <w:p w14:paraId="253E11A0" w14:textId="77777777" w:rsidR="005A237B" w:rsidRDefault="005A237B" w:rsidP="00621BE2"/>
          <w:p w14:paraId="2CEC8E47" w14:textId="77777777" w:rsidR="005A237B" w:rsidRDefault="005A237B" w:rsidP="00621BE2">
            <w:r>
              <w:t>Prompts:</w:t>
            </w:r>
          </w:p>
          <w:p w14:paraId="6307D247" w14:textId="7FC2AC76" w:rsidR="005A237B" w:rsidRDefault="005A237B" w:rsidP="005A237B">
            <w:pPr>
              <w:pStyle w:val="ListParagraph"/>
              <w:numPr>
                <w:ilvl w:val="0"/>
                <w:numId w:val="2"/>
              </w:numPr>
            </w:pPr>
            <w:r>
              <w:t>developing a public forum by jurors</w:t>
            </w:r>
          </w:p>
        </w:tc>
        <w:tc>
          <w:tcPr>
            <w:tcW w:w="1508" w:type="dxa"/>
          </w:tcPr>
          <w:p w14:paraId="3E1AEA19" w14:textId="77777777" w:rsidR="005A237B" w:rsidRDefault="005A237B" w:rsidP="00621BE2"/>
        </w:tc>
      </w:tr>
      <w:tr w:rsidR="005A237B" w14:paraId="0088FAB1" w14:textId="77777777" w:rsidTr="00720360">
        <w:tc>
          <w:tcPr>
            <w:tcW w:w="816" w:type="dxa"/>
          </w:tcPr>
          <w:p w14:paraId="2695CC60" w14:textId="0CA3BA04" w:rsidR="005A237B" w:rsidRDefault="005A237B" w:rsidP="005A237B">
            <w:r>
              <w:t>13:00-13:45</w:t>
            </w:r>
          </w:p>
        </w:tc>
        <w:tc>
          <w:tcPr>
            <w:tcW w:w="8200" w:type="dxa"/>
            <w:gridSpan w:val="2"/>
          </w:tcPr>
          <w:p w14:paraId="12C73D57" w14:textId="165400FD" w:rsidR="005A237B" w:rsidRDefault="005A237B" w:rsidP="005A237B">
            <w:r>
              <w:t xml:space="preserve">Lunch </w:t>
            </w:r>
          </w:p>
        </w:tc>
      </w:tr>
      <w:tr w:rsidR="005A237B" w14:paraId="4E90CBE3" w14:textId="77777777" w:rsidTr="001D6103">
        <w:tc>
          <w:tcPr>
            <w:tcW w:w="816" w:type="dxa"/>
          </w:tcPr>
          <w:p w14:paraId="60D21EF9" w14:textId="500F209E" w:rsidR="005A237B" w:rsidRDefault="00A216FA" w:rsidP="005A237B">
            <w:r>
              <w:t>13:45-14:05</w:t>
            </w:r>
          </w:p>
        </w:tc>
        <w:tc>
          <w:tcPr>
            <w:tcW w:w="8200" w:type="dxa"/>
            <w:gridSpan w:val="2"/>
          </w:tcPr>
          <w:p w14:paraId="4CEA3122" w14:textId="77777777" w:rsidR="005A237B" w:rsidRDefault="00A216FA" w:rsidP="005A237B">
            <w:r>
              <w:t>Presenting the forum to policy makers by jurors</w:t>
            </w:r>
          </w:p>
          <w:p w14:paraId="75F4E20C" w14:textId="1E6861BA" w:rsidR="00A216FA" w:rsidRDefault="00A216FA" w:rsidP="005A237B"/>
        </w:tc>
      </w:tr>
      <w:tr w:rsidR="00A216FA" w14:paraId="6A0EF594" w14:textId="77777777" w:rsidTr="001D6103">
        <w:tc>
          <w:tcPr>
            <w:tcW w:w="816" w:type="dxa"/>
          </w:tcPr>
          <w:p w14:paraId="43E7CBA4" w14:textId="30E3A9ED" w:rsidR="00A216FA" w:rsidRDefault="00A216FA" w:rsidP="005A237B">
            <w:r>
              <w:t>14:05-14:45</w:t>
            </w:r>
          </w:p>
        </w:tc>
        <w:tc>
          <w:tcPr>
            <w:tcW w:w="8200" w:type="dxa"/>
            <w:gridSpan w:val="2"/>
          </w:tcPr>
          <w:p w14:paraId="2E7C1A70" w14:textId="4B4D32D6" w:rsidR="00A216FA" w:rsidRDefault="00A216FA" w:rsidP="00A216FA">
            <w:r>
              <w:t>Discussion and final decision making</w:t>
            </w:r>
          </w:p>
        </w:tc>
      </w:tr>
      <w:tr w:rsidR="00A216FA" w14:paraId="136904BB" w14:textId="77777777" w:rsidTr="001D6103">
        <w:tc>
          <w:tcPr>
            <w:tcW w:w="816" w:type="dxa"/>
          </w:tcPr>
          <w:p w14:paraId="41CD152C" w14:textId="1A217FF0" w:rsidR="00A216FA" w:rsidRDefault="00A216FA" w:rsidP="005A237B">
            <w:r>
              <w:t>14:45-15:00</w:t>
            </w:r>
          </w:p>
        </w:tc>
        <w:tc>
          <w:tcPr>
            <w:tcW w:w="8200" w:type="dxa"/>
            <w:gridSpan w:val="2"/>
          </w:tcPr>
          <w:p w14:paraId="73B21F55" w14:textId="5214E485" w:rsidR="00A216FA" w:rsidRDefault="00A216FA" w:rsidP="00A216FA">
            <w:r>
              <w:t>End up the event</w:t>
            </w:r>
          </w:p>
        </w:tc>
      </w:tr>
    </w:tbl>
    <w:p w14:paraId="021D6AC2" w14:textId="77777777" w:rsidR="00A42166" w:rsidRDefault="00A42166"/>
    <w:sectPr w:rsidR="00A42166" w:rsidSect="00D75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31FC"/>
    <w:multiLevelType w:val="hybridMultilevel"/>
    <w:tmpl w:val="B4906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64269"/>
    <w:multiLevelType w:val="hybridMultilevel"/>
    <w:tmpl w:val="CF9E6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C57FC"/>
    <w:multiLevelType w:val="hybridMultilevel"/>
    <w:tmpl w:val="533801DE"/>
    <w:lvl w:ilvl="0" w:tplc="F1140DFC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CE4259D2" w:tentative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Garamond" w:hAnsi="Garamond" w:hint="default"/>
      </w:rPr>
    </w:lvl>
    <w:lvl w:ilvl="2" w:tplc="5538A5AC" w:tentative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Garamond" w:hAnsi="Garamond" w:hint="default"/>
      </w:rPr>
    </w:lvl>
    <w:lvl w:ilvl="3" w:tplc="2DDE2350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Garamond" w:hAnsi="Garamond" w:hint="default"/>
      </w:rPr>
    </w:lvl>
    <w:lvl w:ilvl="4" w:tplc="03C2693A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Garamond" w:hAnsi="Garamond" w:hint="default"/>
      </w:rPr>
    </w:lvl>
    <w:lvl w:ilvl="5" w:tplc="4866F612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Garamond" w:hAnsi="Garamond" w:hint="default"/>
      </w:rPr>
    </w:lvl>
    <w:lvl w:ilvl="6" w:tplc="CB52933A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Garamond" w:hAnsi="Garamond" w:hint="default"/>
      </w:rPr>
    </w:lvl>
    <w:lvl w:ilvl="7" w:tplc="C22CB240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Garamond" w:hAnsi="Garamond" w:hint="default"/>
      </w:rPr>
    </w:lvl>
    <w:lvl w:ilvl="8" w:tplc="B282A6A2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Garamond" w:hAnsi="Garamond" w:hint="default"/>
      </w:rPr>
    </w:lvl>
  </w:abstractNum>
  <w:abstractNum w:abstractNumId="3" w15:restartNumberingAfterBreak="0">
    <w:nsid w:val="18FB7E7B"/>
    <w:multiLevelType w:val="hybridMultilevel"/>
    <w:tmpl w:val="AFE0BBD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2A924F35"/>
    <w:multiLevelType w:val="hybridMultilevel"/>
    <w:tmpl w:val="B2564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6018E"/>
    <w:multiLevelType w:val="hybridMultilevel"/>
    <w:tmpl w:val="BF140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330B73"/>
    <w:multiLevelType w:val="hybridMultilevel"/>
    <w:tmpl w:val="E1201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F85C1B"/>
    <w:multiLevelType w:val="hybridMultilevel"/>
    <w:tmpl w:val="81FC1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2E4F98"/>
    <w:multiLevelType w:val="hybridMultilevel"/>
    <w:tmpl w:val="4EFC8F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C477D"/>
    <w:multiLevelType w:val="hybridMultilevel"/>
    <w:tmpl w:val="AD701612"/>
    <w:lvl w:ilvl="0" w:tplc="0C5C6F0E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074E82B0" w:tentative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Garamond" w:hAnsi="Garamond" w:hint="default"/>
      </w:rPr>
    </w:lvl>
    <w:lvl w:ilvl="2" w:tplc="033E9E66" w:tentative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Garamond" w:hAnsi="Garamond" w:hint="default"/>
      </w:rPr>
    </w:lvl>
    <w:lvl w:ilvl="3" w:tplc="34B8E740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Garamond" w:hAnsi="Garamond" w:hint="default"/>
      </w:rPr>
    </w:lvl>
    <w:lvl w:ilvl="4" w:tplc="1CD43A42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Garamond" w:hAnsi="Garamond" w:hint="default"/>
      </w:rPr>
    </w:lvl>
    <w:lvl w:ilvl="5" w:tplc="68120316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Garamond" w:hAnsi="Garamond" w:hint="default"/>
      </w:rPr>
    </w:lvl>
    <w:lvl w:ilvl="6" w:tplc="E320006C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Garamond" w:hAnsi="Garamond" w:hint="default"/>
      </w:rPr>
    </w:lvl>
    <w:lvl w:ilvl="7" w:tplc="AAA887CC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Garamond" w:hAnsi="Garamond" w:hint="default"/>
      </w:rPr>
    </w:lvl>
    <w:lvl w:ilvl="8" w:tplc="17404876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Garamond" w:hAnsi="Garamond" w:hint="default"/>
      </w:rPr>
    </w:lvl>
  </w:abstractNum>
  <w:abstractNum w:abstractNumId="10" w15:restartNumberingAfterBreak="0">
    <w:nsid w:val="52C8164E"/>
    <w:multiLevelType w:val="hybridMultilevel"/>
    <w:tmpl w:val="4EFC8F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8D6773"/>
    <w:multiLevelType w:val="hybridMultilevel"/>
    <w:tmpl w:val="ECD8B2C2"/>
    <w:lvl w:ilvl="0" w:tplc="3D9C1566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319EF854" w:tentative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Garamond" w:hAnsi="Garamond" w:hint="default"/>
      </w:rPr>
    </w:lvl>
    <w:lvl w:ilvl="2" w:tplc="3CA4F240" w:tentative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Garamond" w:hAnsi="Garamond" w:hint="default"/>
      </w:rPr>
    </w:lvl>
    <w:lvl w:ilvl="3" w:tplc="169806F8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Garamond" w:hAnsi="Garamond" w:hint="default"/>
      </w:rPr>
    </w:lvl>
    <w:lvl w:ilvl="4" w:tplc="AA62F5EC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Garamond" w:hAnsi="Garamond" w:hint="default"/>
      </w:rPr>
    </w:lvl>
    <w:lvl w:ilvl="5" w:tplc="0E983682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Garamond" w:hAnsi="Garamond" w:hint="default"/>
      </w:rPr>
    </w:lvl>
    <w:lvl w:ilvl="6" w:tplc="A09615CA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Garamond" w:hAnsi="Garamond" w:hint="default"/>
      </w:rPr>
    </w:lvl>
    <w:lvl w:ilvl="7" w:tplc="4AD09E32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Garamond" w:hAnsi="Garamond" w:hint="default"/>
      </w:rPr>
    </w:lvl>
    <w:lvl w:ilvl="8" w:tplc="5790AA78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Garamond" w:hAnsi="Garamond" w:hint="default"/>
      </w:rPr>
    </w:lvl>
  </w:abstractNum>
  <w:abstractNum w:abstractNumId="12" w15:restartNumberingAfterBreak="0">
    <w:nsid w:val="74B772A8"/>
    <w:multiLevelType w:val="hybridMultilevel"/>
    <w:tmpl w:val="EFB0F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AA6818"/>
    <w:multiLevelType w:val="hybridMultilevel"/>
    <w:tmpl w:val="7A2EC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4995239">
    <w:abstractNumId w:val="1"/>
  </w:num>
  <w:num w:numId="2" w16cid:durableId="236408147">
    <w:abstractNumId w:val="3"/>
  </w:num>
  <w:num w:numId="3" w16cid:durableId="23871514">
    <w:abstractNumId w:val="5"/>
  </w:num>
  <w:num w:numId="4" w16cid:durableId="1464888857">
    <w:abstractNumId w:val="6"/>
  </w:num>
  <w:num w:numId="5" w16cid:durableId="2119131323">
    <w:abstractNumId w:val="12"/>
  </w:num>
  <w:num w:numId="6" w16cid:durableId="356470874">
    <w:abstractNumId w:val="8"/>
  </w:num>
  <w:num w:numId="7" w16cid:durableId="1505898082">
    <w:abstractNumId w:val="10"/>
  </w:num>
  <w:num w:numId="8" w16cid:durableId="969021319">
    <w:abstractNumId w:val="0"/>
  </w:num>
  <w:num w:numId="9" w16cid:durableId="1737049937">
    <w:abstractNumId w:val="13"/>
  </w:num>
  <w:num w:numId="10" w16cid:durableId="1363945763">
    <w:abstractNumId w:val="7"/>
  </w:num>
  <w:num w:numId="11" w16cid:durableId="879249378">
    <w:abstractNumId w:val="9"/>
  </w:num>
  <w:num w:numId="12" w16cid:durableId="556478679">
    <w:abstractNumId w:val="11"/>
  </w:num>
  <w:num w:numId="13" w16cid:durableId="557134293">
    <w:abstractNumId w:val="2"/>
  </w:num>
  <w:num w:numId="14" w16cid:durableId="10088279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166"/>
    <w:rsid w:val="00021771"/>
    <w:rsid w:val="000A1447"/>
    <w:rsid w:val="000B2439"/>
    <w:rsid w:val="000B6E07"/>
    <w:rsid w:val="000E5566"/>
    <w:rsid w:val="001032CD"/>
    <w:rsid w:val="00153801"/>
    <w:rsid w:val="001C4E3E"/>
    <w:rsid w:val="001E6EE5"/>
    <w:rsid w:val="001F5132"/>
    <w:rsid w:val="001F7FA1"/>
    <w:rsid w:val="0021638B"/>
    <w:rsid w:val="00233F0D"/>
    <w:rsid w:val="0024164F"/>
    <w:rsid w:val="003261A4"/>
    <w:rsid w:val="00336D4B"/>
    <w:rsid w:val="003551AB"/>
    <w:rsid w:val="00356BC4"/>
    <w:rsid w:val="003D6D51"/>
    <w:rsid w:val="003E1C69"/>
    <w:rsid w:val="00400970"/>
    <w:rsid w:val="00402725"/>
    <w:rsid w:val="00433EC1"/>
    <w:rsid w:val="004478E1"/>
    <w:rsid w:val="004855E4"/>
    <w:rsid w:val="004F3B44"/>
    <w:rsid w:val="004F6D8C"/>
    <w:rsid w:val="00504DFC"/>
    <w:rsid w:val="00535098"/>
    <w:rsid w:val="00582D3C"/>
    <w:rsid w:val="005A237B"/>
    <w:rsid w:val="005B64AB"/>
    <w:rsid w:val="005C0DF3"/>
    <w:rsid w:val="005D58A2"/>
    <w:rsid w:val="005D6C48"/>
    <w:rsid w:val="005F508E"/>
    <w:rsid w:val="0060544B"/>
    <w:rsid w:val="00621BE2"/>
    <w:rsid w:val="00630D97"/>
    <w:rsid w:val="00676E6D"/>
    <w:rsid w:val="00696942"/>
    <w:rsid w:val="006A5FB5"/>
    <w:rsid w:val="006F3714"/>
    <w:rsid w:val="00711A4E"/>
    <w:rsid w:val="00740C00"/>
    <w:rsid w:val="0079237B"/>
    <w:rsid w:val="00821478"/>
    <w:rsid w:val="00827CF1"/>
    <w:rsid w:val="008766E6"/>
    <w:rsid w:val="0087702A"/>
    <w:rsid w:val="008B6C9E"/>
    <w:rsid w:val="008C63D0"/>
    <w:rsid w:val="009406FA"/>
    <w:rsid w:val="009A74E3"/>
    <w:rsid w:val="00A03244"/>
    <w:rsid w:val="00A11731"/>
    <w:rsid w:val="00A216FA"/>
    <w:rsid w:val="00A42166"/>
    <w:rsid w:val="00AB6583"/>
    <w:rsid w:val="00AD4F07"/>
    <w:rsid w:val="00AE684A"/>
    <w:rsid w:val="00B3571F"/>
    <w:rsid w:val="00B428F4"/>
    <w:rsid w:val="00B53AC8"/>
    <w:rsid w:val="00B800F0"/>
    <w:rsid w:val="00B90B04"/>
    <w:rsid w:val="00B94C86"/>
    <w:rsid w:val="00BB29F6"/>
    <w:rsid w:val="00C5570E"/>
    <w:rsid w:val="00CF37CE"/>
    <w:rsid w:val="00D27E11"/>
    <w:rsid w:val="00D4151C"/>
    <w:rsid w:val="00D75ED4"/>
    <w:rsid w:val="00DB6ECA"/>
    <w:rsid w:val="00DC2F53"/>
    <w:rsid w:val="00E03632"/>
    <w:rsid w:val="00E0507E"/>
    <w:rsid w:val="00E37B2F"/>
    <w:rsid w:val="00EA66C8"/>
    <w:rsid w:val="00F25B65"/>
    <w:rsid w:val="00F27F61"/>
    <w:rsid w:val="00F9753D"/>
    <w:rsid w:val="00FC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6E97"/>
  <w15:docId w15:val="{9EFA6409-D291-4AED-A10D-49C409627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21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24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5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0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0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09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2177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C4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37801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8398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2437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3411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8248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71827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8166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227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41588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3572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52313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161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55877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04490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3160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rticipedia.xyz/method/56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articipedia.xyz/method/56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rticipedia.xyz/method/566" TargetMode="External"/><Relationship Id="rId5" Type="http://schemas.openxmlformats.org/officeDocument/2006/relationships/hyperlink" Target="https://participedia.xyz/method/566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5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isin</dc:creator>
  <cp:lastModifiedBy>sina abdollahzade</cp:lastModifiedBy>
  <cp:revision>2</cp:revision>
  <cp:lastPrinted>2013-11-01T16:01:00Z</cp:lastPrinted>
  <dcterms:created xsi:type="dcterms:W3CDTF">2024-04-26T19:39:00Z</dcterms:created>
  <dcterms:modified xsi:type="dcterms:W3CDTF">2024-04-26T19:39:00Z</dcterms:modified>
</cp:coreProperties>
</file>